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182F6D" w14:textId="136AE218" w:rsidR="00B654C6" w:rsidRDefault="00B654C6" w:rsidP="00B654C6">
      <w:pPr>
        <w:pStyle w:val="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9B599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earch Terms Protocol</w:t>
      </w:r>
    </w:p>
    <w:p w14:paraId="24D33262" w14:textId="77777777" w:rsidR="00B654C6" w:rsidRPr="00B654C6" w:rsidRDefault="00B654C6" w:rsidP="00B654C6">
      <w:pPr>
        <w:rPr>
          <w:lang w:val="en-GB" w:eastAsia="zh-CN"/>
        </w:rPr>
      </w:pPr>
    </w:p>
    <w:p w14:paraId="27E03C12" w14:textId="77777777" w:rsidR="00B654C6" w:rsidRPr="00E41E27" w:rsidRDefault="00B654C6" w:rsidP="00B654C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b/>
          <w:sz w:val="24"/>
          <w:szCs w:val="24"/>
          <w:lang w:val="en-GB"/>
        </w:rPr>
        <w:t>Including</w:t>
      </w:r>
    </w:p>
    <w:p w14:paraId="606D3F5A" w14:textId="77777777" w:rsidR="00B654C6" w:rsidRPr="00555A82" w:rsidRDefault="00B654C6" w:rsidP="00B654C6">
      <w:pPr>
        <w:pStyle w:val="af9"/>
        <w:numPr>
          <w:ilvl w:val="0"/>
          <w:numId w:val="1"/>
        </w:numPr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Participants: </w:t>
      </w:r>
      <w:r w:rsidRPr="00555A82">
        <w:rPr>
          <w:rFonts w:ascii="Cambria" w:hAnsi="Cambria"/>
          <w:sz w:val="24"/>
          <w:szCs w:val="24"/>
        </w:rPr>
        <w:t xml:space="preserve">Nursing staff, </w:t>
      </w:r>
      <w:r>
        <w:rPr>
          <w:rFonts w:ascii="Cambria" w:hAnsi="Cambria" w:hint="eastAsia"/>
          <w:sz w:val="24"/>
          <w:szCs w:val="24"/>
          <w:lang w:eastAsia="zh-CN"/>
        </w:rPr>
        <w:t xml:space="preserve"> </w:t>
      </w:r>
      <w:r w:rsidRPr="00555A82">
        <w:rPr>
          <w:rFonts w:ascii="Cambria" w:hAnsi="Cambria"/>
          <w:sz w:val="24"/>
          <w:szCs w:val="24"/>
        </w:rPr>
        <w:t>Medical professionals, University students,</w:t>
      </w:r>
      <w:r>
        <w:rPr>
          <w:rFonts w:ascii="Cambria" w:hAnsi="Cambria" w:hint="eastAsia"/>
          <w:sz w:val="24"/>
          <w:szCs w:val="24"/>
          <w:lang w:eastAsia="zh-CN"/>
        </w:rPr>
        <w:t xml:space="preserve"> </w:t>
      </w:r>
      <w:r w:rsidRPr="00555A82">
        <w:rPr>
          <w:rFonts w:ascii="Cambria" w:hAnsi="Cambria"/>
          <w:sz w:val="24"/>
          <w:szCs w:val="24"/>
        </w:rPr>
        <w:t>Disaster relief workers</w:t>
      </w:r>
      <w:r w:rsidRPr="00555A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A243E1B" w14:textId="77777777" w:rsidR="00B654C6" w:rsidRPr="00D24DBB" w:rsidRDefault="00B654C6" w:rsidP="00B654C6">
      <w:pPr>
        <w:pStyle w:val="af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 w:eastAsia="zh-CN"/>
        </w:rPr>
        <w:t>G</w:t>
      </w:r>
      <w:r w:rsidRPr="00D24DBB">
        <w:rPr>
          <w:rFonts w:ascii="Times New Roman" w:hAnsi="Times New Roman" w:cs="Times New Roman"/>
          <w:sz w:val="24"/>
          <w:szCs w:val="24"/>
          <w:lang w:val="en-GB"/>
        </w:rPr>
        <w:t>ame-based instructional technology interventions provided in various types of disaster teaching</w:t>
      </w:r>
    </w:p>
    <w:p w14:paraId="3B6F668E" w14:textId="77777777" w:rsidR="00B654C6" w:rsidRPr="00FD657F" w:rsidRDefault="00B654C6" w:rsidP="00B654C6">
      <w:pPr>
        <w:pStyle w:val="af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D657F">
        <w:rPr>
          <w:rFonts w:ascii="Times New Roman" w:hAnsi="Times New Roman" w:cs="Times New Roman"/>
          <w:sz w:val="24"/>
          <w:szCs w:val="24"/>
          <w:lang w:val="en-GB"/>
        </w:rPr>
        <w:t>Game, game-based learning, serious games, gamification</w:t>
      </w:r>
      <w:r w:rsidRPr="00FD657F">
        <w:rPr>
          <w:rFonts w:ascii="Times New Roman" w:hAnsi="Times New Roman" w:cs="Times New Roman" w:hint="eastAsia"/>
          <w:sz w:val="24"/>
          <w:szCs w:val="24"/>
          <w:lang w:val="en-GB" w:eastAsia="zh-CN"/>
        </w:rPr>
        <w:t xml:space="preserve"> </w:t>
      </w:r>
      <w:r w:rsidRPr="00FD657F">
        <w:rPr>
          <w:rFonts w:ascii="Times New Roman" w:hAnsi="Times New Roman" w:cs="Times New Roman"/>
          <w:sz w:val="24"/>
          <w:szCs w:val="24"/>
          <w:lang w:val="en-GB"/>
        </w:rPr>
        <w:t>the context in which the game-based instructional interventions were provided, including game-based technology interventions in schools, hospitals, and training institutions</w:t>
      </w:r>
    </w:p>
    <w:p w14:paraId="30FBB7AC" w14:textId="08E9CD77" w:rsidR="00B654C6" w:rsidRDefault="00B654C6" w:rsidP="00B654C6">
      <w:pPr>
        <w:pStyle w:val="af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 w:eastAsia="zh-CN"/>
        </w:rPr>
        <w:t>O</w:t>
      </w:r>
      <w:r w:rsidRPr="00B654C6">
        <w:rPr>
          <w:rFonts w:ascii="Times New Roman" w:hAnsi="Times New Roman" w:cs="Times New Roman"/>
          <w:sz w:val="24"/>
          <w:szCs w:val="24"/>
          <w:lang w:val="en-GB"/>
        </w:rPr>
        <w:t xml:space="preserve">riginal research, including quantitative, qualitative, and mixed studies. </w:t>
      </w:r>
    </w:p>
    <w:p w14:paraId="06EF7FA6" w14:textId="456E3BDF" w:rsidR="00B654C6" w:rsidRPr="00E41E27" w:rsidRDefault="00B654C6" w:rsidP="00B654C6">
      <w:pPr>
        <w:pStyle w:val="af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Education</w:t>
      </w:r>
    </w:p>
    <w:p w14:paraId="2D00B80E" w14:textId="77777777" w:rsidR="00B654C6" w:rsidRPr="00E41E27" w:rsidRDefault="00B654C6" w:rsidP="00B654C6">
      <w:pPr>
        <w:pStyle w:val="af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Projects</w:t>
      </w:r>
    </w:p>
    <w:p w14:paraId="0FA1C622" w14:textId="0D79C17F" w:rsidR="00B654C6" w:rsidRPr="00E41E27" w:rsidRDefault="00B654C6" w:rsidP="00B654C6">
      <w:pPr>
        <w:pStyle w:val="af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Journals</w:t>
      </w:r>
    </w:p>
    <w:p w14:paraId="4C3AC00C" w14:textId="77777777" w:rsidR="00B654C6" w:rsidRPr="00E41E27" w:rsidRDefault="00B654C6" w:rsidP="00B654C6">
      <w:pPr>
        <w:pStyle w:val="af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English language</w:t>
      </w:r>
      <w:r>
        <w:rPr>
          <w:rFonts w:ascii="Times New Roman" w:hAnsi="Times New Roman" w:cs="Times New Roman" w:hint="eastAsia"/>
          <w:sz w:val="24"/>
          <w:szCs w:val="24"/>
          <w:lang w:val="en-GB" w:eastAsia="zh-CN"/>
        </w:rPr>
        <w:t xml:space="preserve"> or Chinese</w:t>
      </w:r>
    </w:p>
    <w:p w14:paraId="04E660F5" w14:textId="77777777" w:rsidR="00B654C6" w:rsidRPr="00E41E27" w:rsidRDefault="00B654C6" w:rsidP="00B654C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b/>
          <w:sz w:val="24"/>
          <w:szCs w:val="24"/>
          <w:lang w:val="en-GB"/>
        </w:rPr>
        <w:t>Excluding</w:t>
      </w:r>
    </w:p>
    <w:p w14:paraId="15224D41" w14:textId="77777777" w:rsidR="00B654C6" w:rsidRDefault="00B654C6" w:rsidP="00D97A02">
      <w:pPr>
        <w:pStyle w:val="af9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 w:eastAsia="zh-CN"/>
        </w:rPr>
        <w:t>I</w:t>
      </w:r>
      <w:r w:rsidRPr="00D24DBB">
        <w:rPr>
          <w:rFonts w:ascii="Times New Roman" w:hAnsi="Times New Roman" w:cs="Times New Roman"/>
          <w:sz w:val="24"/>
          <w:szCs w:val="24"/>
          <w:lang w:val="en-GB"/>
        </w:rPr>
        <w:t xml:space="preserve">naccessible full text </w:t>
      </w:r>
    </w:p>
    <w:p w14:paraId="11330F59" w14:textId="77777777" w:rsidR="00B654C6" w:rsidRPr="00B654C6" w:rsidRDefault="00B654C6" w:rsidP="00D97A02">
      <w:pPr>
        <w:pStyle w:val="af9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654C6">
        <w:rPr>
          <w:rFonts w:ascii="Times New Roman" w:hAnsi="Times New Roman" w:cs="Times New Roman"/>
          <w:sz w:val="24"/>
          <w:szCs w:val="24"/>
          <w:lang w:val="en-GB"/>
        </w:rPr>
        <w:t>Not related to types of application of gamification in disaster education</w:t>
      </w:r>
    </w:p>
    <w:p w14:paraId="7C9A6794" w14:textId="6EE081D3" w:rsidR="00B654C6" w:rsidRDefault="00B654C6" w:rsidP="00D97A02">
      <w:pPr>
        <w:pStyle w:val="af9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654C6">
        <w:rPr>
          <w:rFonts w:ascii="Times New Roman" w:hAnsi="Times New Roman" w:cs="Times New Roman"/>
          <w:sz w:val="24"/>
          <w:szCs w:val="24"/>
          <w:lang w:val="en-GB"/>
        </w:rPr>
        <w:t>Not related to disaster education</w:t>
      </w:r>
    </w:p>
    <w:p w14:paraId="5FFA7D92" w14:textId="77777777" w:rsidR="00B654C6" w:rsidRDefault="00B654C6" w:rsidP="00D97A02">
      <w:pPr>
        <w:pStyle w:val="af9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 w:eastAsia="zh-CN"/>
        </w:rPr>
        <w:t>D</w:t>
      </w:r>
      <w:r w:rsidRPr="00D24DBB">
        <w:rPr>
          <w:rFonts w:ascii="Times New Roman" w:hAnsi="Times New Roman" w:cs="Times New Roman"/>
          <w:sz w:val="24"/>
          <w:szCs w:val="24"/>
          <w:lang w:val="en-GB"/>
        </w:rPr>
        <w:t xml:space="preserve">uplicated literature </w:t>
      </w:r>
    </w:p>
    <w:p w14:paraId="27B02468" w14:textId="77777777" w:rsidR="00B654C6" w:rsidRDefault="00B654C6" w:rsidP="00D97A02">
      <w:pPr>
        <w:pStyle w:val="af9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 w:eastAsia="zh-CN"/>
        </w:rPr>
        <w:t>L</w:t>
      </w:r>
      <w:r w:rsidRPr="00D24DBB">
        <w:rPr>
          <w:rFonts w:ascii="Times New Roman" w:hAnsi="Times New Roman" w:cs="Times New Roman"/>
          <w:sz w:val="24"/>
          <w:szCs w:val="24"/>
          <w:lang w:val="en-GB"/>
        </w:rPr>
        <w:t>iterature reporting little information and poorly described data</w:t>
      </w:r>
    </w:p>
    <w:p w14:paraId="2B715F82" w14:textId="77777777" w:rsidR="00B654C6" w:rsidRPr="00D24DBB" w:rsidRDefault="00B654C6" w:rsidP="00D97A02">
      <w:pPr>
        <w:pStyle w:val="af9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Cambria" w:hAnsi="Cambria" w:hint="eastAsia"/>
          <w:sz w:val="24"/>
          <w:szCs w:val="24"/>
          <w:lang w:eastAsia="zh-CN"/>
        </w:rPr>
        <w:t>R</w:t>
      </w:r>
      <w:r>
        <w:rPr>
          <w:rFonts w:ascii="Cambria" w:hAnsi="Cambria"/>
          <w:sz w:val="24"/>
          <w:szCs w:val="24"/>
        </w:rPr>
        <w:t>esearch proposals conference abstracts</w:t>
      </w:r>
    </w:p>
    <w:p w14:paraId="3769BAC5" w14:textId="77777777" w:rsidR="00B654C6" w:rsidRPr="00D24DBB" w:rsidRDefault="00B654C6" w:rsidP="00D97A02">
      <w:pPr>
        <w:pStyle w:val="af9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Cambria" w:hAnsi="Cambria" w:hint="eastAsia"/>
          <w:sz w:val="24"/>
          <w:szCs w:val="24"/>
          <w:lang w:eastAsia="zh-CN"/>
        </w:rPr>
        <w:t>D</w:t>
      </w:r>
      <w:r>
        <w:rPr>
          <w:rFonts w:ascii="Cambria" w:hAnsi="Cambria"/>
          <w:sz w:val="24"/>
          <w:szCs w:val="24"/>
        </w:rPr>
        <w:t>issertations</w:t>
      </w:r>
    </w:p>
    <w:p w14:paraId="6E2EE869" w14:textId="77777777" w:rsidR="00B654C6" w:rsidRPr="00D24DBB" w:rsidRDefault="00B654C6" w:rsidP="00D97A02">
      <w:pPr>
        <w:pStyle w:val="af9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Cambria" w:hAnsi="Cambria" w:hint="eastAsia"/>
          <w:sz w:val="24"/>
          <w:szCs w:val="24"/>
          <w:lang w:eastAsia="zh-CN"/>
        </w:rPr>
        <w:t>G</w:t>
      </w:r>
      <w:r>
        <w:rPr>
          <w:rFonts w:ascii="Cambria" w:hAnsi="Cambria"/>
          <w:sz w:val="24"/>
          <w:szCs w:val="24"/>
        </w:rPr>
        <w:t>uidelines</w:t>
      </w:r>
    </w:p>
    <w:p w14:paraId="189703FA" w14:textId="77777777" w:rsidR="00B654C6" w:rsidRPr="00D24DBB" w:rsidRDefault="00B654C6" w:rsidP="00D97A02">
      <w:pPr>
        <w:pStyle w:val="af9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Cambria" w:hAnsi="Cambria" w:hint="eastAsia"/>
          <w:sz w:val="24"/>
          <w:szCs w:val="24"/>
          <w:lang w:eastAsia="zh-CN"/>
        </w:rPr>
        <w:t>News</w:t>
      </w:r>
    </w:p>
    <w:p w14:paraId="74803CCC" w14:textId="77777777" w:rsidR="00B654C6" w:rsidRPr="00D24DBB" w:rsidRDefault="00B654C6" w:rsidP="00D97A02">
      <w:pPr>
        <w:pStyle w:val="af9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Cambria" w:hAnsi="Cambria" w:hint="eastAsia"/>
          <w:sz w:val="24"/>
          <w:szCs w:val="24"/>
          <w:lang w:eastAsia="zh-CN"/>
        </w:rPr>
        <w:t>B</w:t>
      </w:r>
      <w:r>
        <w:rPr>
          <w:rFonts w:ascii="Cambria" w:hAnsi="Cambria"/>
          <w:sz w:val="24"/>
          <w:szCs w:val="24"/>
        </w:rPr>
        <w:t>ooks</w:t>
      </w:r>
    </w:p>
    <w:p w14:paraId="76A95A0A" w14:textId="77777777" w:rsidR="00B654C6" w:rsidRPr="00D24DBB" w:rsidRDefault="00B654C6" w:rsidP="00D97A02">
      <w:pPr>
        <w:pStyle w:val="af9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Cambria" w:hAnsi="Cambria"/>
          <w:sz w:val="24"/>
          <w:szCs w:val="24"/>
        </w:rPr>
        <w:t>Opinion</w:t>
      </w:r>
    </w:p>
    <w:p w14:paraId="59F01C41" w14:textId="77777777" w:rsidR="00B654C6" w:rsidRDefault="00B654C6" w:rsidP="00D97A02">
      <w:pPr>
        <w:pStyle w:val="af9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Cambria" w:hAnsi="Cambria" w:hint="eastAsia"/>
          <w:sz w:val="24"/>
          <w:szCs w:val="24"/>
          <w:lang w:eastAsia="zh-CN"/>
        </w:rPr>
        <w:t>P</w:t>
      </w:r>
      <w:r>
        <w:rPr>
          <w:rFonts w:ascii="Cambria" w:hAnsi="Cambria"/>
          <w:sz w:val="24"/>
          <w:szCs w:val="24"/>
        </w:rPr>
        <w:t>olicy papers,</w:t>
      </w:r>
    </w:p>
    <w:p w14:paraId="5A4B3A6D" w14:textId="5FC2D081" w:rsidR="00EC6C8F" w:rsidRPr="00B654C6" w:rsidRDefault="00B654C6" w:rsidP="00D97A02">
      <w:pPr>
        <w:pStyle w:val="af9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Letter</w:t>
      </w:r>
    </w:p>
    <w:p w14:paraId="1B989DA8" w14:textId="7B873678" w:rsidR="00DE30DE" w:rsidRPr="001654DD" w:rsidRDefault="00DE30DE" w:rsidP="00A57C74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1654DD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PubMed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129"/>
        <w:gridCol w:w="4912"/>
        <w:gridCol w:w="3021"/>
      </w:tblGrid>
      <w:tr w:rsidR="008D6D2E" w:rsidRPr="008D6D2E" w14:paraId="2E691CAA" w14:textId="77777777" w:rsidTr="002B1A15">
        <w:tc>
          <w:tcPr>
            <w:tcW w:w="1129" w:type="dxa"/>
            <w:vAlign w:val="center"/>
          </w:tcPr>
          <w:p w14:paraId="2201D281" w14:textId="3AE0A581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4912" w:type="dxa"/>
            <w:vAlign w:val="center"/>
          </w:tcPr>
          <w:p w14:paraId="3AF56692" w14:textId="573A0F97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Search Query</w:t>
            </w:r>
          </w:p>
        </w:tc>
        <w:tc>
          <w:tcPr>
            <w:tcW w:w="3021" w:type="dxa"/>
            <w:vAlign w:val="center"/>
          </w:tcPr>
          <w:p w14:paraId="736CC25B" w14:textId="697509DE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Results</w:t>
            </w:r>
          </w:p>
        </w:tc>
      </w:tr>
      <w:tr w:rsidR="008D6D2E" w:rsidRPr="008D6D2E" w14:paraId="52B30175" w14:textId="77777777" w:rsidTr="002B1A15">
        <w:tc>
          <w:tcPr>
            <w:tcW w:w="1129" w:type="dxa"/>
            <w:vAlign w:val="center"/>
          </w:tcPr>
          <w:p w14:paraId="144BDFFC" w14:textId="28BEE898" w:rsidR="008D6D2E" w:rsidRPr="00EF7072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</w:t>
            </w:r>
          </w:p>
        </w:tc>
        <w:tc>
          <w:tcPr>
            <w:tcW w:w="4912" w:type="dxa"/>
            <w:vAlign w:val="center"/>
          </w:tcPr>
          <w:p w14:paraId="3DDC74A1" w14:textId="24CFF18B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sasters[Title/Abstract]</w:t>
            </w:r>
          </w:p>
        </w:tc>
        <w:tc>
          <w:tcPr>
            <w:tcW w:w="3021" w:type="dxa"/>
            <w:vAlign w:val="center"/>
          </w:tcPr>
          <w:p w14:paraId="4D73132A" w14:textId="4A7FDE99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006</w:t>
            </w:r>
          </w:p>
        </w:tc>
      </w:tr>
      <w:tr w:rsidR="008D6D2E" w:rsidRPr="008D6D2E" w14:paraId="68C7C7B5" w14:textId="77777777" w:rsidTr="002B1A15">
        <w:tc>
          <w:tcPr>
            <w:tcW w:w="1129" w:type="dxa"/>
            <w:vAlign w:val="center"/>
          </w:tcPr>
          <w:p w14:paraId="384BBF1E" w14:textId="3EEDCA6A" w:rsidR="008D6D2E" w:rsidRPr="00EF7072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2</w:t>
            </w:r>
          </w:p>
        </w:tc>
        <w:tc>
          <w:tcPr>
            <w:tcW w:w="4912" w:type="dxa"/>
            <w:vAlign w:val="center"/>
          </w:tcPr>
          <w:p w14:paraId="4CEFC507" w14:textId="2A331503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astrophe[Title/Abstract]</w:t>
            </w:r>
          </w:p>
        </w:tc>
        <w:tc>
          <w:tcPr>
            <w:tcW w:w="3021" w:type="dxa"/>
            <w:vAlign w:val="center"/>
          </w:tcPr>
          <w:p w14:paraId="2566834C" w14:textId="6034E8CF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81</w:t>
            </w:r>
          </w:p>
        </w:tc>
      </w:tr>
      <w:tr w:rsidR="008D6D2E" w:rsidRPr="008D6D2E" w14:paraId="3B0400DB" w14:textId="77777777" w:rsidTr="002B1A15">
        <w:tc>
          <w:tcPr>
            <w:tcW w:w="1129" w:type="dxa"/>
            <w:vAlign w:val="center"/>
          </w:tcPr>
          <w:p w14:paraId="5345676F" w14:textId="437B0B04" w:rsidR="008D6D2E" w:rsidRPr="00EF7072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3</w:t>
            </w:r>
          </w:p>
        </w:tc>
        <w:tc>
          <w:tcPr>
            <w:tcW w:w="4912" w:type="dxa"/>
            <w:vAlign w:val="center"/>
          </w:tcPr>
          <w:p w14:paraId="289DF0C1" w14:textId="3C126616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saster[Title/Abstract]</w:t>
            </w:r>
          </w:p>
        </w:tc>
        <w:tc>
          <w:tcPr>
            <w:tcW w:w="3021" w:type="dxa"/>
            <w:vAlign w:val="center"/>
          </w:tcPr>
          <w:p w14:paraId="4E29F760" w14:textId="57B6C855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123</w:t>
            </w:r>
          </w:p>
        </w:tc>
      </w:tr>
      <w:tr w:rsidR="008D6D2E" w:rsidRPr="008D6D2E" w14:paraId="0A42CF1F" w14:textId="77777777" w:rsidTr="002B1A15">
        <w:tc>
          <w:tcPr>
            <w:tcW w:w="1129" w:type="dxa"/>
            <w:vAlign w:val="center"/>
          </w:tcPr>
          <w:p w14:paraId="23A1A960" w14:textId="62626F5E" w:rsidR="008D6D2E" w:rsidRPr="00EF7072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4</w:t>
            </w:r>
          </w:p>
        </w:tc>
        <w:tc>
          <w:tcPr>
            <w:tcW w:w="4912" w:type="dxa"/>
            <w:vAlign w:val="center"/>
          </w:tcPr>
          <w:p w14:paraId="0BEB9D39" w14:textId="0E874DD8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"Disasters"[Mesh]</w:t>
            </w:r>
          </w:p>
        </w:tc>
        <w:tc>
          <w:tcPr>
            <w:tcW w:w="3021" w:type="dxa"/>
            <w:vAlign w:val="center"/>
          </w:tcPr>
          <w:p w14:paraId="68FB42E9" w14:textId="1D9B5D7A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3685</w:t>
            </w:r>
          </w:p>
        </w:tc>
      </w:tr>
      <w:tr w:rsidR="008D6D2E" w:rsidRPr="008D6D2E" w14:paraId="487079D9" w14:textId="77777777" w:rsidTr="002B1A15">
        <w:tc>
          <w:tcPr>
            <w:tcW w:w="1129" w:type="dxa"/>
            <w:vAlign w:val="center"/>
          </w:tcPr>
          <w:p w14:paraId="40109002" w14:textId="75575DF5" w:rsidR="008D6D2E" w:rsidRPr="00EF7072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5</w:t>
            </w:r>
          </w:p>
        </w:tc>
        <w:tc>
          <w:tcPr>
            <w:tcW w:w="4912" w:type="dxa"/>
            <w:vAlign w:val="center"/>
          </w:tcPr>
          <w:p w14:paraId="56717BF6" w14:textId="7ADBB823" w:rsidR="008D6D2E" w:rsidRPr="008D6D2E" w:rsidRDefault="008D6D2E" w:rsidP="00EF7072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 OR #2 OR #3 OR #4</w:t>
            </w:r>
          </w:p>
        </w:tc>
        <w:tc>
          <w:tcPr>
            <w:tcW w:w="3021" w:type="dxa"/>
            <w:vAlign w:val="center"/>
          </w:tcPr>
          <w:p w14:paraId="5AAD6109" w14:textId="238899C6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7295</w:t>
            </w:r>
          </w:p>
        </w:tc>
      </w:tr>
      <w:tr w:rsidR="008D6D2E" w:rsidRPr="008D6D2E" w14:paraId="5C8238AE" w14:textId="77777777" w:rsidTr="002B1A15">
        <w:tc>
          <w:tcPr>
            <w:tcW w:w="1129" w:type="dxa"/>
            <w:vAlign w:val="center"/>
          </w:tcPr>
          <w:p w14:paraId="5F32DC9B" w14:textId="33BC8707" w:rsidR="008D6D2E" w:rsidRPr="00EF7072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6</w:t>
            </w:r>
          </w:p>
        </w:tc>
        <w:tc>
          <w:tcPr>
            <w:tcW w:w="4912" w:type="dxa"/>
            <w:vAlign w:val="center"/>
          </w:tcPr>
          <w:p w14:paraId="3D460864" w14:textId="46707CF2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mes[Title/Abstract]</w:t>
            </w:r>
          </w:p>
        </w:tc>
        <w:tc>
          <w:tcPr>
            <w:tcW w:w="3021" w:type="dxa"/>
            <w:vAlign w:val="center"/>
          </w:tcPr>
          <w:p w14:paraId="42BCB540" w14:textId="5178CBAD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411</w:t>
            </w:r>
          </w:p>
        </w:tc>
      </w:tr>
      <w:tr w:rsidR="008D6D2E" w:rsidRPr="008D6D2E" w14:paraId="0D4CFAB0" w14:textId="77777777" w:rsidTr="002B1A15">
        <w:tc>
          <w:tcPr>
            <w:tcW w:w="1129" w:type="dxa"/>
            <w:vAlign w:val="center"/>
          </w:tcPr>
          <w:p w14:paraId="596D4870" w14:textId="6294D74E" w:rsidR="008D6D2E" w:rsidRPr="00EF7072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7</w:t>
            </w:r>
          </w:p>
        </w:tc>
        <w:tc>
          <w:tcPr>
            <w:tcW w:w="4912" w:type="dxa"/>
            <w:vAlign w:val="center"/>
          </w:tcPr>
          <w:p w14:paraId="5080D0D2" w14:textId="5A253D2A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me-based learning[Title/Abstract]</w:t>
            </w:r>
          </w:p>
        </w:tc>
        <w:tc>
          <w:tcPr>
            <w:tcW w:w="3021" w:type="dxa"/>
            <w:vAlign w:val="center"/>
          </w:tcPr>
          <w:p w14:paraId="78D7E3D9" w14:textId="4168FC3D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4</w:t>
            </w:r>
          </w:p>
        </w:tc>
      </w:tr>
      <w:tr w:rsidR="008D6D2E" w:rsidRPr="008D6D2E" w14:paraId="6D7D569E" w14:textId="77777777" w:rsidTr="002B1A15">
        <w:tc>
          <w:tcPr>
            <w:tcW w:w="1129" w:type="dxa"/>
            <w:vAlign w:val="center"/>
          </w:tcPr>
          <w:p w14:paraId="3061F378" w14:textId="0314BB48" w:rsidR="008D6D2E" w:rsidRPr="00EF7072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8</w:t>
            </w:r>
          </w:p>
        </w:tc>
        <w:tc>
          <w:tcPr>
            <w:tcW w:w="4912" w:type="dxa"/>
            <w:vAlign w:val="center"/>
          </w:tcPr>
          <w:p w14:paraId="38C5FD30" w14:textId="3B8815A3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mification[Title/Abstract]</w:t>
            </w:r>
          </w:p>
        </w:tc>
        <w:tc>
          <w:tcPr>
            <w:tcW w:w="3021" w:type="dxa"/>
            <w:vAlign w:val="center"/>
          </w:tcPr>
          <w:p w14:paraId="1E8EF5ED" w14:textId="000597A0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79</w:t>
            </w:r>
          </w:p>
        </w:tc>
      </w:tr>
      <w:tr w:rsidR="008D6D2E" w:rsidRPr="008D6D2E" w14:paraId="42985DEB" w14:textId="77777777" w:rsidTr="002B1A15">
        <w:tc>
          <w:tcPr>
            <w:tcW w:w="1129" w:type="dxa"/>
            <w:vAlign w:val="center"/>
          </w:tcPr>
          <w:p w14:paraId="5E6048C0" w14:textId="4D617ADE" w:rsidR="008D6D2E" w:rsidRPr="00EF7072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9</w:t>
            </w:r>
          </w:p>
        </w:tc>
        <w:tc>
          <w:tcPr>
            <w:tcW w:w="4912" w:type="dxa"/>
            <w:vAlign w:val="center"/>
          </w:tcPr>
          <w:p w14:paraId="2ED3E569" w14:textId="604742C6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me[Title/Abstract]</w:t>
            </w:r>
          </w:p>
        </w:tc>
        <w:tc>
          <w:tcPr>
            <w:tcW w:w="3021" w:type="dxa"/>
            <w:vAlign w:val="center"/>
          </w:tcPr>
          <w:p w14:paraId="1214CA0F" w14:textId="367DA04D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058</w:t>
            </w:r>
          </w:p>
        </w:tc>
      </w:tr>
      <w:tr w:rsidR="008D6D2E" w:rsidRPr="008D6D2E" w14:paraId="0CBDABB2" w14:textId="77777777" w:rsidTr="002B1A15">
        <w:tc>
          <w:tcPr>
            <w:tcW w:w="1129" w:type="dxa"/>
            <w:vAlign w:val="center"/>
          </w:tcPr>
          <w:p w14:paraId="21202B98" w14:textId="6D543B2C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0</w:t>
            </w:r>
          </w:p>
        </w:tc>
        <w:tc>
          <w:tcPr>
            <w:tcW w:w="4912" w:type="dxa"/>
            <w:vAlign w:val="center"/>
          </w:tcPr>
          <w:p w14:paraId="6A3533B1" w14:textId="050F5E1E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ducational game[Title/Abstract]</w:t>
            </w:r>
          </w:p>
        </w:tc>
        <w:tc>
          <w:tcPr>
            <w:tcW w:w="3021" w:type="dxa"/>
            <w:vAlign w:val="center"/>
          </w:tcPr>
          <w:p w14:paraId="160D0676" w14:textId="48AB9219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7</w:t>
            </w:r>
          </w:p>
        </w:tc>
      </w:tr>
      <w:tr w:rsidR="008D6D2E" w:rsidRPr="008D6D2E" w14:paraId="1DA2DE01" w14:textId="77777777" w:rsidTr="002B1A15">
        <w:tc>
          <w:tcPr>
            <w:tcW w:w="1129" w:type="dxa"/>
            <w:vAlign w:val="center"/>
          </w:tcPr>
          <w:p w14:paraId="413F676F" w14:textId="4D1FE747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1</w:t>
            </w:r>
          </w:p>
        </w:tc>
        <w:tc>
          <w:tcPr>
            <w:tcW w:w="4912" w:type="dxa"/>
            <w:vAlign w:val="center"/>
          </w:tcPr>
          <w:p w14:paraId="386FDF85" w14:textId="64E29A91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earning game [Title/Abstract]</w:t>
            </w:r>
          </w:p>
        </w:tc>
        <w:tc>
          <w:tcPr>
            <w:tcW w:w="3021" w:type="dxa"/>
            <w:vAlign w:val="center"/>
          </w:tcPr>
          <w:p w14:paraId="36DED51F" w14:textId="05CB8800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1</w:t>
            </w:r>
          </w:p>
        </w:tc>
      </w:tr>
      <w:tr w:rsidR="008D6D2E" w:rsidRPr="008D6D2E" w14:paraId="4B4DB42F" w14:textId="77777777" w:rsidTr="002B1A15">
        <w:tc>
          <w:tcPr>
            <w:tcW w:w="1129" w:type="dxa"/>
            <w:vAlign w:val="center"/>
          </w:tcPr>
          <w:p w14:paraId="523D66ED" w14:textId="7ADB8E14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2</w:t>
            </w:r>
          </w:p>
        </w:tc>
        <w:tc>
          <w:tcPr>
            <w:tcW w:w="4912" w:type="dxa"/>
            <w:vAlign w:val="center"/>
          </w:tcPr>
          <w:p w14:paraId="18A2668B" w14:textId="089F41D9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m*[Title/Abstract]</w:t>
            </w:r>
          </w:p>
        </w:tc>
        <w:tc>
          <w:tcPr>
            <w:tcW w:w="3021" w:type="dxa"/>
            <w:vAlign w:val="center"/>
          </w:tcPr>
          <w:p w14:paraId="2944B12C" w14:textId="1318F737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09</w:t>
            </w:r>
          </w:p>
        </w:tc>
      </w:tr>
      <w:tr w:rsidR="008D6D2E" w:rsidRPr="008D6D2E" w14:paraId="48D96EA8" w14:textId="77777777" w:rsidTr="002B1A15">
        <w:tc>
          <w:tcPr>
            <w:tcW w:w="1129" w:type="dxa"/>
            <w:vAlign w:val="center"/>
          </w:tcPr>
          <w:p w14:paraId="42CDC0DF" w14:textId="047B044F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#13</w:t>
            </w:r>
          </w:p>
        </w:tc>
        <w:tc>
          <w:tcPr>
            <w:tcW w:w="4912" w:type="dxa"/>
            <w:vAlign w:val="center"/>
          </w:tcPr>
          <w:p w14:paraId="6A6CF976" w14:textId="50A5DA42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"Gamification"[Mesh]</w:t>
            </w:r>
          </w:p>
        </w:tc>
        <w:tc>
          <w:tcPr>
            <w:tcW w:w="3021" w:type="dxa"/>
            <w:vAlign w:val="center"/>
          </w:tcPr>
          <w:p w14:paraId="71AB0486" w14:textId="3740F8E8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9</w:t>
            </w:r>
          </w:p>
        </w:tc>
      </w:tr>
      <w:tr w:rsidR="008D6D2E" w:rsidRPr="008D6D2E" w14:paraId="1276305C" w14:textId="77777777" w:rsidTr="002B1A15">
        <w:tc>
          <w:tcPr>
            <w:tcW w:w="1129" w:type="dxa"/>
            <w:vAlign w:val="center"/>
          </w:tcPr>
          <w:p w14:paraId="2ADDDDF3" w14:textId="7E6103CB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4</w:t>
            </w:r>
          </w:p>
        </w:tc>
        <w:tc>
          <w:tcPr>
            <w:tcW w:w="4912" w:type="dxa"/>
            <w:vAlign w:val="center"/>
          </w:tcPr>
          <w:p w14:paraId="1C987C09" w14:textId="2C19DDD1" w:rsidR="008D6D2E" w:rsidRPr="00EF7072" w:rsidRDefault="008D6D2E" w:rsidP="00EF7072">
            <w:pPr>
              <w:spacing w:line="23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#6 OR #7 OR #8</w:t>
            </w:r>
            <w:r w:rsidR="00EF7072" w:rsidRPr="00EF70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EF70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OR #9 OR #10 OR #11 OR #12 OR #13</w:t>
            </w:r>
          </w:p>
        </w:tc>
        <w:tc>
          <w:tcPr>
            <w:tcW w:w="3021" w:type="dxa"/>
            <w:vAlign w:val="center"/>
          </w:tcPr>
          <w:p w14:paraId="20DB270F" w14:textId="05737D28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6649</w:t>
            </w:r>
          </w:p>
        </w:tc>
      </w:tr>
      <w:tr w:rsidR="008D6D2E" w:rsidRPr="008D6D2E" w14:paraId="01FD0904" w14:textId="77777777" w:rsidTr="002B1A15">
        <w:tc>
          <w:tcPr>
            <w:tcW w:w="1129" w:type="dxa"/>
            <w:vAlign w:val="center"/>
          </w:tcPr>
          <w:p w14:paraId="651FBDB4" w14:textId="6F6AE3BB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4912" w:type="dxa"/>
            <w:vAlign w:val="center"/>
          </w:tcPr>
          <w:p w14:paraId="0DBD99D4" w14:textId="36CD3138" w:rsidR="008D6D2E" w:rsidRPr="00EF7072" w:rsidRDefault="008D6D2E" w:rsidP="00EF7072">
            <w:pPr>
              <w:spacing w:line="23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#5 AND #14</w:t>
            </w:r>
          </w:p>
        </w:tc>
        <w:tc>
          <w:tcPr>
            <w:tcW w:w="3021" w:type="dxa"/>
            <w:vAlign w:val="center"/>
          </w:tcPr>
          <w:p w14:paraId="3DC32206" w14:textId="7395061A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="009F258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2</w:t>
            </w:r>
          </w:p>
        </w:tc>
      </w:tr>
    </w:tbl>
    <w:p w14:paraId="59AB594F" w14:textId="7693667F" w:rsidR="00873B3E" w:rsidRPr="009C5F6A" w:rsidRDefault="00873B3E" w:rsidP="00873B3E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9C5F6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Filters: Chinese, English</w:t>
      </w:r>
    </w:p>
    <w:p w14:paraId="14556D5D" w14:textId="77777777" w:rsidR="00646FFD" w:rsidRDefault="00646FFD" w:rsidP="00A57C74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76B91016" w14:textId="77777777" w:rsidR="00F50BC0" w:rsidRDefault="00F50BC0" w:rsidP="00A57C74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7006B300" w14:textId="77777777" w:rsidR="00B654C6" w:rsidRDefault="00B654C6" w:rsidP="00A57C74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2D51B005" w14:textId="301049C1" w:rsidR="0088185E" w:rsidRPr="001654DD" w:rsidRDefault="0088185E" w:rsidP="00A57C74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1654DD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Web of Science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413"/>
        <w:gridCol w:w="4628"/>
        <w:gridCol w:w="3021"/>
      </w:tblGrid>
      <w:tr w:rsidR="008D6D2E" w:rsidRPr="008D6D2E" w14:paraId="479CE85E" w14:textId="77777777" w:rsidTr="002B1A15">
        <w:tc>
          <w:tcPr>
            <w:tcW w:w="1413" w:type="dxa"/>
            <w:vAlign w:val="center"/>
          </w:tcPr>
          <w:p w14:paraId="6E5E76D7" w14:textId="0DA48062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4628" w:type="dxa"/>
            <w:vAlign w:val="center"/>
          </w:tcPr>
          <w:p w14:paraId="39020141" w14:textId="2B5F2AAB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Search Query</w:t>
            </w:r>
          </w:p>
        </w:tc>
        <w:tc>
          <w:tcPr>
            <w:tcW w:w="3021" w:type="dxa"/>
            <w:vAlign w:val="center"/>
          </w:tcPr>
          <w:p w14:paraId="1CF6EADD" w14:textId="7CF4AE2B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Results</w:t>
            </w:r>
          </w:p>
        </w:tc>
      </w:tr>
      <w:tr w:rsidR="008D6D2E" w:rsidRPr="008D6D2E" w14:paraId="143D5411" w14:textId="77777777" w:rsidTr="002B1A15">
        <w:tc>
          <w:tcPr>
            <w:tcW w:w="1413" w:type="dxa"/>
            <w:vAlign w:val="center"/>
          </w:tcPr>
          <w:p w14:paraId="762A4A15" w14:textId="21171736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</w:t>
            </w:r>
          </w:p>
        </w:tc>
        <w:tc>
          <w:tcPr>
            <w:tcW w:w="4628" w:type="dxa"/>
            <w:vAlign w:val="center"/>
          </w:tcPr>
          <w:p w14:paraId="4F68EF1B" w14:textId="706E5DB6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TS=(Disasters)</w:t>
            </w:r>
          </w:p>
        </w:tc>
        <w:tc>
          <w:tcPr>
            <w:tcW w:w="3021" w:type="dxa"/>
            <w:vAlign w:val="center"/>
          </w:tcPr>
          <w:p w14:paraId="07A9B2CF" w14:textId="3E73C46C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115339</w:t>
            </w:r>
          </w:p>
        </w:tc>
      </w:tr>
      <w:tr w:rsidR="008D6D2E" w:rsidRPr="008D6D2E" w14:paraId="30C16BFC" w14:textId="77777777" w:rsidTr="002B1A15">
        <w:tc>
          <w:tcPr>
            <w:tcW w:w="1413" w:type="dxa"/>
            <w:vAlign w:val="center"/>
          </w:tcPr>
          <w:p w14:paraId="0FCED1BE" w14:textId="1FA03FEB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2</w:t>
            </w:r>
          </w:p>
        </w:tc>
        <w:tc>
          <w:tcPr>
            <w:tcW w:w="4628" w:type="dxa"/>
            <w:vAlign w:val="center"/>
          </w:tcPr>
          <w:p w14:paraId="0C511708" w14:textId="550E0401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AB=(disaster)</w:t>
            </w:r>
          </w:p>
        </w:tc>
        <w:tc>
          <w:tcPr>
            <w:tcW w:w="3021" w:type="dxa"/>
            <w:vAlign w:val="center"/>
          </w:tcPr>
          <w:p w14:paraId="1DED3971" w14:textId="1879BF98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94573</w:t>
            </w:r>
          </w:p>
        </w:tc>
      </w:tr>
      <w:tr w:rsidR="008D6D2E" w:rsidRPr="008D6D2E" w14:paraId="2649C0A6" w14:textId="77777777" w:rsidTr="002B1A15">
        <w:tc>
          <w:tcPr>
            <w:tcW w:w="1413" w:type="dxa"/>
            <w:vAlign w:val="center"/>
          </w:tcPr>
          <w:p w14:paraId="0758646A" w14:textId="3CE22CCA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3</w:t>
            </w:r>
          </w:p>
        </w:tc>
        <w:tc>
          <w:tcPr>
            <w:tcW w:w="4628" w:type="dxa"/>
            <w:vAlign w:val="center"/>
          </w:tcPr>
          <w:p w14:paraId="6510DD05" w14:textId="15BC81FE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AB=(catastrophe)</w:t>
            </w:r>
          </w:p>
        </w:tc>
        <w:tc>
          <w:tcPr>
            <w:tcW w:w="3021" w:type="dxa"/>
            <w:vAlign w:val="center"/>
          </w:tcPr>
          <w:p w14:paraId="52FBF097" w14:textId="67B98076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12748</w:t>
            </w:r>
          </w:p>
        </w:tc>
      </w:tr>
      <w:tr w:rsidR="008D6D2E" w:rsidRPr="008D6D2E" w14:paraId="7B8286DF" w14:textId="77777777" w:rsidTr="002B1A15">
        <w:tc>
          <w:tcPr>
            <w:tcW w:w="1413" w:type="dxa"/>
            <w:vAlign w:val="center"/>
          </w:tcPr>
          <w:p w14:paraId="76707A71" w14:textId="7AE05D18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4</w:t>
            </w:r>
          </w:p>
        </w:tc>
        <w:tc>
          <w:tcPr>
            <w:tcW w:w="4628" w:type="dxa"/>
            <w:vAlign w:val="center"/>
          </w:tcPr>
          <w:p w14:paraId="54162E98" w14:textId="7BD3A8C3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TS=(Gamification)</w:t>
            </w:r>
          </w:p>
        </w:tc>
        <w:tc>
          <w:tcPr>
            <w:tcW w:w="3021" w:type="dxa"/>
            <w:vAlign w:val="center"/>
          </w:tcPr>
          <w:p w14:paraId="72066CA2" w14:textId="52B847ED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8329</w:t>
            </w:r>
          </w:p>
        </w:tc>
      </w:tr>
      <w:tr w:rsidR="008D6D2E" w:rsidRPr="008D6D2E" w14:paraId="3717A9C6" w14:textId="77777777" w:rsidTr="002B1A15">
        <w:tc>
          <w:tcPr>
            <w:tcW w:w="1413" w:type="dxa"/>
            <w:vAlign w:val="center"/>
          </w:tcPr>
          <w:p w14:paraId="24E599B7" w14:textId="4FE21F52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5</w:t>
            </w:r>
          </w:p>
        </w:tc>
        <w:tc>
          <w:tcPr>
            <w:tcW w:w="4628" w:type="dxa"/>
            <w:vAlign w:val="center"/>
          </w:tcPr>
          <w:p w14:paraId="1746BD80" w14:textId="01FE4997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AB=(game-based learning)</w:t>
            </w:r>
          </w:p>
        </w:tc>
        <w:tc>
          <w:tcPr>
            <w:tcW w:w="3021" w:type="dxa"/>
            <w:vAlign w:val="center"/>
          </w:tcPr>
          <w:p w14:paraId="0FE09DF0" w14:textId="59C655A6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3549</w:t>
            </w:r>
          </w:p>
        </w:tc>
      </w:tr>
      <w:tr w:rsidR="008D6D2E" w:rsidRPr="008D6D2E" w14:paraId="7845E13D" w14:textId="77777777" w:rsidTr="002B1A15">
        <w:tc>
          <w:tcPr>
            <w:tcW w:w="1413" w:type="dxa"/>
            <w:vAlign w:val="center"/>
          </w:tcPr>
          <w:p w14:paraId="597D1B50" w14:textId="632142C3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6</w:t>
            </w:r>
          </w:p>
        </w:tc>
        <w:tc>
          <w:tcPr>
            <w:tcW w:w="4628" w:type="dxa"/>
            <w:vAlign w:val="center"/>
          </w:tcPr>
          <w:p w14:paraId="2F8DA11C" w14:textId="1359C601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AB=(Gamification)</w:t>
            </w:r>
          </w:p>
        </w:tc>
        <w:tc>
          <w:tcPr>
            <w:tcW w:w="3021" w:type="dxa"/>
            <w:vAlign w:val="center"/>
          </w:tcPr>
          <w:p w14:paraId="676A68DD" w14:textId="4BD343B1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5636</w:t>
            </w:r>
          </w:p>
        </w:tc>
      </w:tr>
      <w:tr w:rsidR="008D6D2E" w:rsidRPr="008D6D2E" w14:paraId="60A24E03" w14:textId="77777777" w:rsidTr="002B1A15">
        <w:tc>
          <w:tcPr>
            <w:tcW w:w="1413" w:type="dxa"/>
            <w:vAlign w:val="center"/>
          </w:tcPr>
          <w:p w14:paraId="18E5B12C" w14:textId="6832B68C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7</w:t>
            </w:r>
          </w:p>
        </w:tc>
        <w:tc>
          <w:tcPr>
            <w:tcW w:w="4628" w:type="dxa"/>
            <w:vAlign w:val="center"/>
          </w:tcPr>
          <w:p w14:paraId="3ECAA892" w14:textId="760DC4EB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AB=(game)</w:t>
            </w:r>
          </w:p>
        </w:tc>
        <w:tc>
          <w:tcPr>
            <w:tcW w:w="3021" w:type="dxa"/>
            <w:vAlign w:val="center"/>
          </w:tcPr>
          <w:p w14:paraId="7FB1BCBB" w14:textId="15733212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203173</w:t>
            </w:r>
          </w:p>
        </w:tc>
      </w:tr>
      <w:tr w:rsidR="008D6D2E" w:rsidRPr="008D6D2E" w14:paraId="14E45EBF" w14:textId="77777777" w:rsidTr="002B1A15">
        <w:tc>
          <w:tcPr>
            <w:tcW w:w="1413" w:type="dxa"/>
            <w:vAlign w:val="center"/>
          </w:tcPr>
          <w:p w14:paraId="5775DC2F" w14:textId="2381517F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8</w:t>
            </w:r>
          </w:p>
        </w:tc>
        <w:tc>
          <w:tcPr>
            <w:tcW w:w="4628" w:type="dxa"/>
            <w:vAlign w:val="center"/>
          </w:tcPr>
          <w:p w14:paraId="5F8CD22F" w14:textId="094850D4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AB=(Educational game)</w:t>
            </w:r>
          </w:p>
        </w:tc>
        <w:tc>
          <w:tcPr>
            <w:tcW w:w="3021" w:type="dxa"/>
            <w:vAlign w:val="center"/>
          </w:tcPr>
          <w:p w14:paraId="3868507B" w14:textId="40ADA30D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7447</w:t>
            </w:r>
          </w:p>
        </w:tc>
      </w:tr>
      <w:tr w:rsidR="008D6D2E" w:rsidRPr="008D6D2E" w14:paraId="7B518305" w14:textId="77777777" w:rsidTr="002B1A15">
        <w:tc>
          <w:tcPr>
            <w:tcW w:w="1413" w:type="dxa"/>
            <w:vAlign w:val="center"/>
          </w:tcPr>
          <w:p w14:paraId="1845D356" w14:textId="79CA5751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4628" w:type="dxa"/>
            <w:vAlign w:val="center"/>
          </w:tcPr>
          <w:p w14:paraId="49C94C54" w14:textId="36518665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AB=(learning game)</w:t>
            </w:r>
          </w:p>
        </w:tc>
        <w:tc>
          <w:tcPr>
            <w:tcW w:w="3021" w:type="dxa"/>
            <w:vAlign w:val="center"/>
          </w:tcPr>
          <w:p w14:paraId="4A82144C" w14:textId="39343473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32436</w:t>
            </w:r>
          </w:p>
        </w:tc>
      </w:tr>
      <w:tr w:rsidR="008D6D2E" w:rsidRPr="008D6D2E" w14:paraId="25270734" w14:textId="77777777" w:rsidTr="002B1A15">
        <w:tc>
          <w:tcPr>
            <w:tcW w:w="1413" w:type="dxa"/>
            <w:vAlign w:val="center"/>
          </w:tcPr>
          <w:p w14:paraId="424C62BA" w14:textId="6284C0E0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0</w:t>
            </w:r>
          </w:p>
        </w:tc>
        <w:tc>
          <w:tcPr>
            <w:tcW w:w="4628" w:type="dxa"/>
            <w:vAlign w:val="center"/>
          </w:tcPr>
          <w:p w14:paraId="077449E6" w14:textId="709D9F10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#1 OR #2 OR #3</w:t>
            </w:r>
          </w:p>
        </w:tc>
        <w:tc>
          <w:tcPr>
            <w:tcW w:w="3021" w:type="dxa"/>
            <w:vAlign w:val="center"/>
          </w:tcPr>
          <w:p w14:paraId="1343A53E" w14:textId="69A2AD9D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126424</w:t>
            </w:r>
          </w:p>
        </w:tc>
      </w:tr>
      <w:tr w:rsidR="008D6D2E" w:rsidRPr="008D6D2E" w14:paraId="64A35800" w14:textId="77777777" w:rsidTr="002B1A15">
        <w:tc>
          <w:tcPr>
            <w:tcW w:w="1413" w:type="dxa"/>
            <w:vAlign w:val="center"/>
          </w:tcPr>
          <w:p w14:paraId="12A77AE6" w14:textId="19E84B49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1</w:t>
            </w:r>
          </w:p>
        </w:tc>
        <w:tc>
          <w:tcPr>
            <w:tcW w:w="4628" w:type="dxa"/>
            <w:vAlign w:val="center"/>
          </w:tcPr>
          <w:p w14:paraId="3E227FE1" w14:textId="69EC28DD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#4 OR #6 OR #5 OR #7 OR #8 OR #9</w:t>
            </w:r>
          </w:p>
        </w:tc>
        <w:tc>
          <w:tcPr>
            <w:tcW w:w="3021" w:type="dxa"/>
            <w:vAlign w:val="center"/>
          </w:tcPr>
          <w:p w14:paraId="4C90A8AA" w14:textId="1DDA23B1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207437</w:t>
            </w:r>
          </w:p>
        </w:tc>
      </w:tr>
      <w:tr w:rsidR="008D6D2E" w:rsidRPr="008D6D2E" w14:paraId="3CA71E82" w14:textId="77777777" w:rsidTr="002B1A15">
        <w:tc>
          <w:tcPr>
            <w:tcW w:w="1413" w:type="dxa"/>
            <w:vAlign w:val="center"/>
          </w:tcPr>
          <w:p w14:paraId="3386C0CB" w14:textId="7F9CF74C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2</w:t>
            </w:r>
          </w:p>
        </w:tc>
        <w:tc>
          <w:tcPr>
            <w:tcW w:w="4628" w:type="dxa"/>
            <w:vAlign w:val="center"/>
          </w:tcPr>
          <w:p w14:paraId="539F091B" w14:textId="23E89076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#10 AND #11</w:t>
            </w:r>
          </w:p>
        </w:tc>
        <w:tc>
          <w:tcPr>
            <w:tcW w:w="3021" w:type="dxa"/>
            <w:vAlign w:val="center"/>
          </w:tcPr>
          <w:p w14:paraId="172D3717" w14:textId="5098D13C" w:rsidR="008D6D2E" w:rsidRPr="008D6D2E" w:rsidRDefault="008D6D2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  <w:lang w:eastAsia="zh-CN"/>
              </w:rPr>
              <w:t>457</w:t>
            </w:r>
          </w:p>
        </w:tc>
      </w:tr>
    </w:tbl>
    <w:p w14:paraId="64533AF1" w14:textId="1F86290B" w:rsidR="0088185E" w:rsidRDefault="00E0371F" w:rsidP="00A57C74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9C5F6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Filters: Chinese, English</w:t>
      </w:r>
    </w:p>
    <w:p w14:paraId="249739FF" w14:textId="77777777" w:rsidR="009C5F6A" w:rsidRPr="009C5F6A" w:rsidRDefault="009C5F6A" w:rsidP="00A57C74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2880222A" w14:textId="77777777" w:rsidR="009C5F6A" w:rsidRPr="001654DD" w:rsidRDefault="00AD79FD" w:rsidP="00A57C74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1654DD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Embase</w:t>
      </w:r>
    </w:p>
    <w:tbl>
      <w:tblPr>
        <w:tblStyle w:val="af1"/>
        <w:tblW w:w="9067" w:type="dxa"/>
        <w:tblLook w:val="04A0" w:firstRow="1" w:lastRow="0" w:firstColumn="1" w:lastColumn="0" w:noHBand="0" w:noVBand="1"/>
      </w:tblPr>
      <w:tblGrid>
        <w:gridCol w:w="1413"/>
        <w:gridCol w:w="4678"/>
        <w:gridCol w:w="2976"/>
      </w:tblGrid>
      <w:tr w:rsidR="009C5F6A" w:rsidRPr="008D6D2E" w14:paraId="09BA8990" w14:textId="77777777" w:rsidTr="002B1A15">
        <w:tc>
          <w:tcPr>
            <w:tcW w:w="1413" w:type="dxa"/>
            <w:vAlign w:val="center"/>
          </w:tcPr>
          <w:p w14:paraId="56AB6B51" w14:textId="77777777" w:rsidR="009C5F6A" w:rsidRPr="008D6D2E" w:rsidRDefault="009C5F6A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4678" w:type="dxa"/>
            <w:vAlign w:val="center"/>
          </w:tcPr>
          <w:p w14:paraId="0940D5E6" w14:textId="77777777" w:rsidR="009C5F6A" w:rsidRPr="008D6D2E" w:rsidRDefault="009C5F6A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Search Query</w:t>
            </w:r>
          </w:p>
        </w:tc>
        <w:tc>
          <w:tcPr>
            <w:tcW w:w="2976" w:type="dxa"/>
            <w:vAlign w:val="center"/>
          </w:tcPr>
          <w:p w14:paraId="175A995F" w14:textId="77777777" w:rsidR="009C5F6A" w:rsidRPr="008D6D2E" w:rsidRDefault="009C5F6A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Results</w:t>
            </w:r>
          </w:p>
        </w:tc>
      </w:tr>
      <w:tr w:rsidR="00AD79FD" w14:paraId="652F39FF" w14:textId="77777777" w:rsidTr="002B1A15">
        <w:tc>
          <w:tcPr>
            <w:tcW w:w="1413" w:type="dxa"/>
            <w:vAlign w:val="center"/>
          </w:tcPr>
          <w:p w14:paraId="02616A46" w14:textId="3EB8B505" w:rsidR="00AD79FD" w:rsidRPr="00EF7072" w:rsidRDefault="00AD79FD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4678" w:type="dxa"/>
            <w:vAlign w:val="center"/>
          </w:tcPr>
          <w:p w14:paraId="728C307C" w14:textId="297FFFBA" w:rsidR="00AD79FD" w:rsidRDefault="00861E7F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61E7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disaster'/exp</w:t>
            </w:r>
          </w:p>
        </w:tc>
        <w:tc>
          <w:tcPr>
            <w:tcW w:w="2976" w:type="dxa"/>
            <w:vAlign w:val="center"/>
          </w:tcPr>
          <w:p w14:paraId="072D0541" w14:textId="387D3534" w:rsidR="00AD79FD" w:rsidRDefault="00C62649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0130</w:t>
            </w:r>
          </w:p>
        </w:tc>
      </w:tr>
      <w:tr w:rsidR="00AD79FD" w14:paraId="6A05A89F" w14:textId="77777777" w:rsidTr="002B1A15">
        <w:tc>
          <w:tcPr>
            <w:tcW w:w="1413" w:type="dxa"/>
            <w:vAlign w:val="center"/>
          </w:tcPr>
          <w:p w14:paraId="45E72405" w14:textId="4F05636C" w:rsidR="00AD79FD" w:rsidRPr="00EF7072" w:rsidRDefault="00AD79FD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678" w:type="dxa"/>
            <w:vAlign w:val="center"/>
          </w:tcPr>
          <w:p w14:paraId="682EBFBD" w14:textId="667938D1" w:rsidR="00AD79FD" w:rsidRDefault="00C62649" w:rsidP="00EF7072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saster:ab,ti OR catastrophe:ab,ti OR 'catastrophic accident':ab,ti OR disasters:ab,ti</w:t>
            </w:r>
          </w:p>
        </w:tc>
        <w:tc>
          <w:tcPr>
            <w:tcW w:w="2976" w:type="dxa"/>
            <w:vAlign w:val="center"/>
          </w:tcPr>
          <w:p w14:paraId="647EA826" w14:textId="33A19758" w:rsidR="00AD79FD" w:rsidRDefault="00C62649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3385</w:t>
            </w:r>
          </w:p>
        </w:tc>
      </w:tr>
      <w:tr w:rsidR="00AD79FD" w14:paraId="6C57AA98" w14:textId="77777777" w:rsidTr="002B1A15">
        <w:tc>
          <w:tcPr>
            <w:tcW w:w="1413" w:type="dxa"/>
            <w:vAlign w:val="center"/>
          </w:tcPr>
          <w:p w14:paraId="5A14FE18" w14:textId="1CC40193" w:rsidR="00AD79FD" w:rsidRPr="00EF7072" w:rsidRDefault="00AD79FD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4678" w:type="dxa"/>
            <w:vAlign w:val="center"/>
          </w:tcPr>
          <w:p w14:paraId="30551BD0" w14:textId="45906E64" w:rsidR="00AD79FD" w:rsidRPr="008F21B5" w:rsidRDefault="008F21B5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8F21B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1 OR 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8F21B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976" w:type="dxa"/>
            <w:vAlign w:val="center"/>
          </w:tcPr>
          <w:p w14:paraId="4C18BEAC" w14:textId="786B40F6" w:rsidR="00AD79FD" w:rsidRDefault="00C62649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8858</w:t>
            </w:r>
          </w:p>
        </w:tc>
      </w:tr>
      <w:tr w:rsidR="00AD79FD" w14:paraId="7BC7BB40" w14:textId="77777777" w:rsidTr="002B1A15">
        <w:tc>
          <w:tcPr>
            <w:tcW w:w="1413" w:type="dxa"/>
            <w:vAlign w:val="center"/>
          </w:tcPr>
          <w:p w14:paraId="212AE808" w14:textId="267D27FD" w:rsidR="00AD79FD" w:rsidRPr="00EF7072" w:rsidRDefault="00AD79FD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4678" w:type="dxa"/>
            <w:vAlign w:val="center"/>
          </w:tcPr>
          <w:p w14:paraId="610BFEE2" w14:textId="5D406F70" w:rsidR="00AD79FD" w:rsidRPr="008F21B5" w:rsidRDefault="008F21B5" w:rsidP="002B1A15">
            <w:pPr>
              <w:jc w:val="both"/>
              <w:rPr>
                <w:rFonts w:ascii="等线" w:eastAsia="等线" w:hAnsi="等线" w:hint="eastAsia"/>
                <w:color w:val="000000"/>
                <w:lang w:eastAsia="zh-CN"/>
              </w:rPr>
            </w:pPr>
            <w:r w:rsidRPr="008F21B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'game'/exp</w:t>
            </w:r>
          </w:p>
        </w:tc>
        <w:tc>
          <w:tcPr>
            <w:tcW w:w="2976" w:type="dxa"/>
            <w:vAlign w:val="center"/>
          </w:tcPr>
          <w:p w14:paraId="243E0EBA" w14:textId="38756CC4" w:rsidR="00AD79FD" w:rsidRDefault="008F21B5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0</w:t>
            </w:r>
            <w:r w:rsidR="00C6264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22</w:t>
            </w:r>
          </w:p>
        </w:tc>
      </w:tr>
      <w:tr w:rsidR="00AD79FD" w14:paraId="03CBFE0E" w14:textId="77777777" w:rsidTr="002B1A15">
        <w:tc>
          <w:tcPr>
            <w:tcW w:w="1413" w:type="dxa"/>
            <w:vAlign w:val="center"/>
          </w:tcPr>
          <w:p w14:paraId="51EA98C0" w14:textId="2A73E89B" w:rsidR="00AD79FD" w:rsidRPr="00EF7072" w:rsidRDefault="00AD79FD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678" w:type="dxa"/>
            <w:vAlign w:val="center"/>
          </w:tcPr>
          <w:p w14:paraId="7630A6CC" w14:textId="1884563C" w:rsidR="00AD79FD" w:rsidRDefault="008F21B5" w:rsidP="00EF7072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game model':ab,ti OR 'game theory':ab,ti OR 'games, experimental':ab,ti OR 'model, game':ab,ti OR game:ab,ti</w:t>
            </w:r>
          </w:p>
        </w:tc>
        <w:tc>
          <w:tcPr>
            <w:tcW w:w="2976" w:type="dxa"/>
            <w:vAlign w:val="center"/>
          </w:tcPr>
          <w:p w14:paraId="437BE9FA" w14:textId="3DA0AAC7" w:rsidR="00AD79FD" w:rsidRDefault="00C62649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0947</w:t>
            </w:r>
          </w:p>
        </w:tc>
      </w:tr>
      <w:tr w:rsidR="00AD79FD" w14:paraId="364DA30E" w14:textId="77777777" w:rsidTr="002B1A15">
        <w:tc>
          <w:tcPr>
            <w:tcW w:w="1413" w:type="dxa"/>
            <w:vAlign w:val="center"/>
          </w:tcPr>
          <w:p w14:paraId="15EEA35F" w14:textId="3BAF5807" w:rsidR="00AD79FD" w:rsidRPr="00EF7072" w:rsidRDefault="00AD79FD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4678" w:type="dxa"/>
            <w:vAlign w:val="center"/>
          </w:tcPr>
          <w:p w14:paraId="40BE1571" w14:textId="200E723A" w:rsidR="00AD79FD" w:rsidRDefault="008F21B5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Pr="008F21B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OR 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976" w:type="dxa"/>
            <w:vAlign w:val="center"/>
          </w:tcPr>
          <w:p w14:paraId="574968FD" w14:textId="03F4A06D" w:rsidR="00AD79FD" w:rsidRDefault="008F21B5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="00C6264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773</w:t>
            </w:r>
          </w:p>
        </w:tc>
      </w:tr>
      <w:tr w:rsidR="008F21B5" w14:paraId="60D33A43" w14:textId="77777777" w:rsidTr="002B1A15">
        <w:tc>
          <w:tcPr>
            <w:tcW w:w="1413" w:type="dxa"/>
            <w:vAlign w:val="center"/>
          </w:tcPr>
          <w:p w14:paraId="127BD6DB" w14:textId="1FCF3E0B" w:rsidR="008F21B5" w:rsidRPr="00EF7072" w:rsidRDefault="008F21B5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4678" w:type="dxa"/>
            <w:vAlign w:val="center"/>
          </w:tcPr>
          <w:p w14:paraId="33EE5A1D" w14:textId="3AD4DD89" w:rsidR="008F21B5" w:rsidRPr="008F21B5" w:rsidRDefault="008F21B5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 AND</w:t>
            </w:r>
            <w:r w:rsidRPr="008F21B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976" w:type="dxa"/>
            <w:vAlign w:val="center"/>
          </w:tcPr>
          <w:p w14:paraId="5A03DA1C" w14:textId="69FAD654" w:rsidR="008F21B5" w:rsidRDefault="00B654C6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07</w:t>
            </w:r>
          </w:p>
        </w:tc>
      </w:tr>
    </w:tbl>
    <w:p w14:paraId="2FDF4A2A" w14:textId="77777777" w:rsidR="00B654C6" w:rsidRDefault="00B654C6" w:rsidP="00B654C6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9C5F6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Filters: Chinese, English</w:t>
      </w:r>
    </w:p>
    <w:p w14:paraId="657B6EF1" w14:textId="77777777" w:rsidR="009C5F6A" w:rsidRPr="009C5F6A" w:rsidRDefault="009C5F6A" w:rsidP="00A57C74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1DFFFBDA" w14:textId="77777777" w:rsidR="009C5F6A" w:rsidRPr="001654DD" w:rsidRDefault="00171FC1" w:rsidP="00171FC1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1654DD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Cochrane Library</w:t>
      </w:r>
    </w:p>
    <w:tbl>
      <w:tblPr>
        <w:tblStyle w:val="af1"/>
        <w:tblW w:w="9067" w:type="dxa"/>
        <w:tblLook w:val="04A0" w:firstRow="1" w:lastRow="0" w:firstColumn="1" w:lastColumn="0" w:noHBand="0" w:noVBand="1"/>
      </w:tblPr>
      <w:tblGrid>
        <w:gridCol w:w="1413"/>
        <w:gridCol w:w="4678"/>
        <w:gridCol w:w="2976"/>
      </w:tblGrid>
      <w:tr w:rsidR="009C5F6A" w:rsidRPr="008D6D2E" w14:paraId="327A69E1" w14:textId="77777777" w:rsidTr="00EF7072">
        <w:tc>
          <w:tcPr>
            <w:tcW w:w="1413" w:type="dxa"/>
            <w:vAlign w:val="center"/>
          </w:tcPr>
          <w:p w14:paraId="006D98EA" w14:textId="77777777" w:rsidR="009C5F6A" w:rsidRPr="008D6D2E" w:rsidRDefault="009C5F6A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4678" w:type="dxa"/>
            <w:vAlign w:val="center"/>
          </w:tcPr>
          <w:p w14:paraId="078FFDC3" w14:textId="77777777" w:rsidR="009C5F6A" w:rsidRPr="008D6D2E" w:rsidRDefault="009C5F6A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Search Query</w:t>
            </w:r>
          </w:p>
        </w:tc>
        <w:tc>
          <w:tcPr>
            <w:tcW w:w="2976" w:type="dxa"/>
            <w:vAlign w:val="center"/>
          </w:tcPr>
          <w:p w14:paraId="3A06D086" w14:textId="77777777" w:rsidR="009C5F6A" w:rsidRPr="008D6D2E" w:rsidRDefault="009C5F6A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Results</w:t>
            </w:r>
          </w:p>
        </w:tc>
      </w:tr>
      <w:tr w:rsidR="00171FC1" w14:paraId="7DD38E36" w14:textId="77777777" w:rsidTr="00EF7072">
        <w:tc>
          <w:tcPr>
            <w:tcW w:w="1413" w:type="dxa"/>
            <w:vAlign w:val="center"/>
          </w:tcPr>
          <w:p w14:paraId="51820520" w14:textId="77777777" w:rsidR="00171FC1" w:rsidRPr="00EF7072" w:rsidRDefault="00171FC1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4678" w:type="dxa"/>
            <w:vAlign w:val="center"/>
          </w:tcPr>
          <w:p w14:paraId="040B7738" w14:textId="1C1117B4" w:rsidR="00171FC1" w:rsidRDefault="00CE3424" w:rsidP="00EF7072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esh descriptor:[Games, Recreational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]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explode all trees</w:t>
            </w:r>
          </w:p>
        </w:tc>
        <w:tc>
          <w:tcPr>
            <w:tcW w:w="2976" w:type="dxa"/>
            <w:vAlign w:val="center"/>
          </w:tcPr>
          <w:p w14:paraId="46E9439C" w14:textId="10359D1B" w:rsidR="00171FC1" w:rsidRDefault="00CE3424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1</w:t>
            </w:r>
          </w:p>
        </w:tc>
      </w:tr>
      <w:tr w:rsidR="00171FC1" w14:paraId="6C619F57" w14:textId="77777777" w:rsidTr="00EF7072">
        <w:tc>
          <w:tcPr>
            <w:tcW w:w="1413" w:type="dxa"/>
            <w:vAlign w:val="center"/>
          </w:tcPr>
          <w:p w14:paraId="3803A5F4" w14:textId="77777777" w:rsidR="00171FC1" w:rsidRPr="00EF7072" w:rsidRDefault="00171FC1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678" w:type="dxa"/>
            <w:vAlign w:val="center"/>
          </w:tcPr>
          <w:p w14:paraId="7F0250B0" w14:textId="33E4EBED" w:rsidR="00171FC1" w:rsidRDefault="00CE3424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esh descriptor:[Disaster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]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explode all trees</w:t>
            </w:r>
          </w:p>
        </w:tc>
        <w:tc>
          <w:tcPr>
            <w:tcW w:w="2976" w:type="dxa"/>
            <w:vAlign w:val="center"/>
          </w:tcPr>
          <w:p w14:paraId="16DE61FB" w14:textId="5B7D2605" w:rsidR="00171FC1" w:rsidRDefault="00CE3424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280</w:t>
            </w:r>
          </w:p>
        </w:tc>
      </w:tr>
      <w:tr w:rsidR="00171FC1" w14:paraId="366E3368" w14:textId="77777777" w:rsidTr="00EF7072">
        <w:tc>
          <w:tcPr>
            <w:tcW w:w="1413" w:type="dxa"/>
            <w:vAlign w:val="center"/>
          </w:tcPr>
          <w:p w14:paraId="782ABF8B" w14:textId="77777777" w:rsidR="00171FC1" w:rsidRPr="00EF7072" w:rsidRDefault="00171FC1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4678" w:type="dxa"/>
            <w:vAlign w:val="center"/>
          </w:tcPr>
          <w:p w14:paraId="1B0329EA" w14:textId="202CE23F" w:rsidR="00171FC1" w:rsidRPr="008F21B5" w:rsidRDefault="00CE3424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Disasters):ti,ab,kw OR(Catastrophe) :ti,ab,kw OR(Disaster) :ti,ab,kw</w:t>
            </w:r>
          </w:p>
        </w:tc>
        <w:tc>
          <w:tcPr>
            <w:tcW w:w="2976" w:type="dxa"/>
            <w:vAlign w:val="center"/>
          </w:tcPr>
          <w:p w14:paraId="636BB791" w14:textId="2860DB9F" w:rsidR="00171FC1" w:rsidRDefault="00CE3424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666</w:t>
            </w:r>
          </w:p>
        </w:tc>
      </w:tr>
      <w:tr w:rsidR="00171FC1" w14:paraId="51E00F36" w14:textId="77777777" w:rsidTr="00EF7072">
        <w:tc>
          <w:tcPr>
            <w:tcW w:w="1413" w:type="dxa"/>
            <w:vAlign w:val="center"/>
          </w:tcPr>
          <w:p w14:paraId="3CB6EEAE" w14:textId="77777777" w:rsidR="00171FC1" w:rsidRPr="00EF7072" w:rsidRDefault="00171FC1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4678" w:type="dxa"/>
            <w:vAlign w:val="center"/>
          </w:tcPr>
          <w:p w14:paraId="50EF5124" w14:textId="1271CBA5" w:rsidR="00171FC1" w:rsidRPr="008F21B5" w:rsidRDefault="00CE3424" w:rsidP="00EF7072">
            <w:pPr>
              <w:rPr>
                <w:rFonts w:ascii="等线" w:eastAsia="等线" w:hAnsi="等线" w:hint="eastAsia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Games):ti,ab,kw OR(game-based learning):ti,ab,kw OR(Gamification):ti,ab,kw OR(Recreational):ti,ab,kw</w:t>
            </w:r>
          </w:p>
        </w:tc>
        <w:tc>
          <w:tcPr>
            <w:tcW w:w="2976" w:type="dxa"/>
            <w:vAlign w:val="center"/>
          </w:tcPr>
          <w:p w14:paraId="0808BA4F" w14:textId="698AFD57" w:rsidR="00171FC1" w:rsidRDefault="00CE3424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4522</w:t>
            </w:r>
          </w:p>
        </w:tc>
      </w:tr>
      <w:tr w:rsidR="00171FC1" w14:paraId="7D0FDFAC" w14:textId="77777777" w:rsidTr="00EF7072">
        <w:tc>
          <w:tcPr>
            <w:tcW w:w="1413" w:type="dxa"/>
            <w:vAlign w:val="center"/>
          </w:tcPr>
          <w:p w14:paraId="1BB47265" w14:textId="77777777" w:rsidR="00171FC1" w:rsidRPr="00EF7072" w:rsidRDefault="00171FC1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678" w:type="dxa"/>
            <w:vAlign w:val="center"/>
          </w:tcPr>
          <w:p w14:paraId="7495561E" w14:textId="1771B35A" w:rsidR="00171FC1" w:rsidRDefault="00CE3424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E342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 or #4</w:t>
            </w:r>
          </w:p>
        </w:tc>
        <w:tc>
          <w:tcPr>
            <w:tcW w:w="2976" w:type="dxa"/>
            <w:vAlign w:val="center"/>
          </w:tcPr>
          <w:p w14:paraId="2015BD67" w14:textId="625FB42D" w:rsidR="00171FC1" w:rsidRDefault="00CE3424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4522</w:t>
            </w:r>
          </w:p>
        </w:tc>
      </w:tr>
      <w:tr w:rsidR="00171FC1" w14:paraId="2ECDD4DB" w14:textId="77777777" w:rsidTr="00EF7072">
        <w:tc>
          <w:tcPr>
            <w:tcW w:w="1413" w:type="dxa"/>
            <w:vAlign w:val="center"/>
          </w:tcPr>
          <w:p w14:paraId="6504BFB8" w14:textId="77777777" w:rsidR="00171FC1" w:rsidRPr="00EF7072" w:rsidRDefault="00171FC1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4678" w:type="dxa"/>
            <w:vAlign w:val="center"/>
          </w:tcPr>
          <w:p w14:paraId="023BE7F7" w14:textId="37E26C08" w:rsidR="00171FC1" w:rsidRDefault="00CE3424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E342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2 or #3</w:t>
            </w:r>
          </w:p>
        </w:tc>
        <w:tc>
          <w:tcPr>
            <w:tcW w:w="2976" w:type="dxa"/>
            <w:vAlign w:val="center"/>
          </w:tcPr>
          <w:p w14:paraId="4F3E9458" w14:textId="398209CD" w:rsidR="00171FC1" w:rsidRDefault="00CE3424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719</w:t>
            </w:r>
          </w:p>
        </w:tc>
      </w:tr>
      <w:tr w:rsidR="00171FC1" w14:paraId="111AE0A2" w14:textId="77777777" w:rsidTr="00EF7072">
        <w:tc>
          <w:tcPr>
            <w:tcW w:w="1413" w:type="dxa"/>
            <w:vAlign w:val="center"/>
          </w:tcPr>
          <w:p w14:paraId="296B9AB8" w14:textId="77777777" w:rsidR="00171FC1" w:rsidRPr="00EF7072" w:rsidRDefault="00171FC1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4678" w:type="dxa"/>
            <w:vAlign w:val="center"/>
          </w:tcPr>
          <w:p w14:paraId="201B516C" w14:textId="39A872C3" w:rsidR="00171FC1" w:rsidRPr="008F21B5" w:rsidRDefault="00CE3424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E342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5 and #6</w:t>
            </w:r>
          </w:p>
        </w:tc>
        <w:tc>
          <w:tcPr>
            <w:tcW w:w="2976" w:type="dxa"/>
            <w:vAlign w:val="center"/>
          </w:tcPr>
          <w:p w14:paraId="530F6823" w14:textId="7840A4C7" w:rsidR="00171FC1" w:rsidRDefault="00B654C6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0</w:t>
            </w:r>
          </w:p>
        </w:tc>
      </w:tr>
    </w:tbl>
    <w:p w14:paraId="22484AD2" w14:textId="77777777" w:rsidR="009C5F6A" w:rsidRDefault="009C5F6A" w:rsidP="002B1A1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8DCAF7D" w14:textId="77777777" w:rsidR="009C5F6A" w:rsidRPr="001654DD" w:rsidRDefault="00EC6C8F" w:rsidP="00EC6C8F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1654DD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CINAHL</w:t>
      </w:r>
    </w:p>
    <w:tbl>
      <w:tblPr>
        <w:tblStyle w:val="af1"/>
        <w:tblW w:w="9067" w:type="dxa"/>
        <w:tblLook w:val="04A0" w:firstRow="1" w:lastRow="0" w:firstColumn="1" w:lastColumn="0" w:noHBand="0" w:noVBand="1"/>
      </w:tblPr>
      <w:tblGrid>
        <w:gridCol w:w="1413"/>
        <w:gridCol w:w="5386"/>
        <w:gridCol w:w="2268"/>
      </w:tblGrid>
      <w:tr w:rsidR="009C5F6A" w:rsidRPr="008D6D2E" w14:paraId="3EA6873A" w14:textId="77777777" w:rsidTr="002B1A15">
        <w:tc>
          <w:tcPr>
            <w:tcW w:w="1413" w:type="dxa"/>
            <w:vAlign w:val="center"/>
          </w:tcPr>
          <w:p w14:paraId="05451765" w14:textId="77777777" w:rsidR="009C5F6A" w:rsidRPr="008D6D2E" w:rsidRDefault="009C5F6A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5386" w:type="dxa"/>
            <w:vAlign w:val="center"/>
          </w:tcPr>
          <w:p w14:paraId="469F2E05" w14:textId="77777777" w:rsidR="009C5F6A" w:rsidRPr="008D6D2E" w:rsidRDefault="009C5F6A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Search Query</w:t>
            </w:r>
          </w:p>
        </w:tc>
        <w:tc>
          <w:tcPr>
            <w:tcW w:w="2268" w:type="dxa"/>
            <w:vAlign w:val="center"/>
          </w:tcPr>
          <w:p w14:paraId="63B555B9" w14:textId="77777777" w:rsidR="009C5F6A" w:rsidRPr="008D6D2E" w:rsidRDefault="009C5F6A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Results</w:t>
            </w:r>
          </w:p>
        </w:tc>
      </w:tr>
      <w:tr w:rsidR="00EC6C8F" w14:paraId="3AC14693" w14:textId="77777777" w:rsidTr="002B1A15">
        <w:tc>
          <w:tcPr>
            <w:tcW w:w="1413" w:type="dxa"/>
            <w:vAlign w:val="center"/>
          </w:tcPr>
          <w:p w14:paraId="02485055" w14:textId="77777777" w:rsidR="00EC6C8F" w:rsidRPr="00EF7072" w:rsidRDefault="00EC6C8F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386" w:type="dxa"/>
            <w:vAlign w:val="center"/>
          </w:tcPr>
          <w:p w14:paraId="2B3E77F7" w14:textId="2A211857" w:rsidR="00EC6C8F" w:rsidRDefault="00EC6C8F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C6C8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mes in education or game-based learning or educational games</w:t>
            </w:r>
          </w:p>
        </w:tc>
        <w:tc>
          <w:tcPr>
            <w:tcW w:w="2268" w:type="dxa"/>
            <w:vAlign w:val="center"/>
          </w:tcPr>
          <w:p w14:paraId="168D0338" w14:textId="46295F32" w:rsidR="00EC6C8F" w:rsidRDefault="00EC6C8F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015</w:t>
            </w:r>
          </w:p>
        </w:tc>
      </w:tr>
      <w:tr w:rsidR="00EC6C8F" w14:paraId="7A4CB61D" w14:textId="77777777" w:rsidTr="002B1A15">
        <w:tc>
          <w:tcPr>
            <w:tcW w:w="1413" w:type="dxa"/>
            <w:vAlign w:val="center"/>
          </w:tcPr>
          <w:p w14:paraId="23BD36F7" w14:textId="77777777" w:rsidR="00EC6C8F" w:rsidRPr="00EF7072" w:rsidRDefault="00EC6C8F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5386" w:type="dxa"/>
            <w:vAlign w:val="center"/>
          </w:tcPr>
          <w:p w14:paraId="2CF27919" w14:textId="2114C22C" w:rsidR="00EC6C8F" w:rsidRDefault="00EC6C8F" w:rsidP="00EF7072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C6C8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sasters or natural disasters or tsunamis or floods or drought or wildfire or earthquake or tornado or hurricane or snowstorm</w:t>
            </w:r>
          </w:p>
        </w:tc>
        <w:tc>
          <w:tcPr>
            <w:tcW w:w="2268" w:type="dxa"/>
            <w:vAlign w:val="center"/>
          </w:tcPr>
          <w:p w14:paraId="6D1C85FA" w14:textId="457058E2" w:rsidR="00EC6C8F" w:rsidRDefault="00EC6C8F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8949</w:t>
            </w:r>
          </w:p>
        </w:tc>
      </w:tr>
      <w:tr w:rsidR="00EC6C8F" w14:paraId="2F5E3E3E" w14:textId="77777777" w:rsidTr="002B1A15">
        <w:tc>
          <w:tcPr>
            <w:tcW w:w="1413" w:type="dxa"/>
            <w:vAlign w:val="center"/>
          </w:tcPr>
          <w:p w14:paraId="6BF35EC2" w14:textId="77777777" w:rsidR="00EC6C8F" w:rsidRPr="00EF7072" w:rsidRDefault="00EC6C8F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5386" w:type="dxa"/>
            <w:vAlign w:val="center"/>
          </w:tcPr>
          <w:p w14:paraId="72872BCA" w14:textId="18ADB5A3" w:rsidR="00EC6C8F" w:rsidRPr="008F21B5" w:rsidRDefault="00EC6C8F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 AND</w:t>
            </w:r>
            <w:r w:rsidRPr="008F21B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268" w:type="dxa"/>
            <w:vAlign w:val="center"/>
          </w:tcPr>
          <w:p w14:paraId="46A7D334" w14:textId="57D7BFA5" w:rsidR="00EC6C8F" w:rsidRDefault="00EC6C8F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873B3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</w:p>
        </w:tc>
      </w:tr>
    </w:tbl>
    <w:p w14:paraId="4CBD8BD2" w14:textId="77777777" w:rsidR="00873B3E" w:rsidRPr="00EC6C8F" w:rsidRDefault="00873B3E" w:rsidP="00A57C74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1906A4F" w14:textId="77777777" w:rsidR="009C5F6A" w:rsidRPr="001654DD" w:rsidRDefault="005B262C" w:rsidP="00A57C74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1654DD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SinoMed</w:t>
      </w:r>
    </w:p>
    <w:tbl>
      <w:tblPr>
        <w:tblStyle w:val="af1"/>
        <w:tblW w:w="9067" w:type="dxa"/>
        <w:tblLook w:val="04A0" w:firstRow="1" w:lastRow="0" w:firstColumn="1" w:lastColumn="0" w:noHBand="0" w:noVBand="1"/>
      </w:tblPr>
      <w:tblGrid>
        <w:gridCol w:w="1413"/>
        <w:gridCol w:w="5386"/>
        <w:gridCol w:w="2268"/>
      </w:tblGrid>
      <w:tr w:rsidR="009C5F6A" w:rsidRPr="008D6D2E" w14:paraId="7913811B" w14:textId="77777777" w:rsidTr="002B1A15">
        <w:tc>
          <w:tcPr>
            <w:tcW w:w="1413" w:type="dxa"/>
            <w:vAlign w:val="center"/>
          </w:tcPr>
          <w:p w14:paraId="1C4B13BF" w14:textId="77777777" w:rsidR="009C5F6A" w:rsidRPr="008D6D2E" w:rsidRDefault="009C5F6A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5386" w:type="dxa"/>
            <w:vAlign w:val="center"/>
          </w:tcPr>
          <w:p w14:paraId="07413EF6" w14:textId="70952A1B" w:rsidR="009C5F6A" w:rsidRPr="008D6D2E" w:rsidRDefault="009C5F6A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Search Query</w:t>
            </w:r>
          </w:p>
        </w:tc>
        <w:tc>
          <w:tcPr>
            <w:tcW w:w="2268" w:type="dxa"/>
            <w:vAlign w:val="center"/>
          </w:tcPr>
          <w:p w14:paraId="6D1927A9" w14:textId="77777777" w:rsidR="009C5F6A" w:rsidRPr="008D6D2E" w:rsidRDefault="009C5F6A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Results</w:t>
            </w:r>
          </w:p>
        </w:tc>
      </w:tr>
      <w:tr w:rsidR="005B262C" w14:paraId="5F4A8254" w14:textId="77777777" w:rsidTr="002B1A15">
        <w:tc>
          <w:tcPr>
            <w:tcW w:w="1413" w:type="dxa"/>
            <w:vAlign w:val="center"/>
          </w:tcPr>
          <w:p w14:paraId="38A69872" w14:textId="77777777" w:rsidR="005B262C" w:rsidRPr="00EF7072" w:rsidRDefault="005B262C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bookmarkStart w:id="0" w:name="_Hlk179103369"/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386" w:type="dxa"/>
            <w:vAlign w:val="center"/>
          </w:tcPr>
          <w:p w14:paraId="6A33217B" w14:textId="31996AD9" w:rsidR="005B262C" w:rsidRDefault="00EF7072" w:rsidP="00EF7072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mes and toys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[unweighted: expansion]</w:t>
            </w:r>
          </w:p>
        </w:tc>
        <w:tc>
          <w:tcPr>
            <w:tcW w:w="2268" w:type="dxa"/>
            <w:vAlign w:val="center"/>
          </w:tcPr>
          <w:p w14:paraId="4698643E" w14:textId="55D16030" w:rsidR="005B262C" w:rsidRDefault="005B262C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218</w:t>
            </w:r>
          </w:p>
        </w:tc>
      </w:tr>
      <w:tr w:rsidR="005B262C" w14:paraId="463DE1B3" w14:textId="77777777" w:rsidTr="002B1A15">
        <w:tc>
          <w:tcPr>
            <w:tcW w:w="1413" w:type="dxa"/>
            <w:vAlign w:val="center"/>
          </w:tcPr>
          <w:p w14:paraId="4876A842" w14:textId="77777777" w:rsidR="005B262C" w:rsidRPr="00EF7072" w:rsidRDefault="005B262C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5386" w:type="dxa"/>
            <w:vAlign w:val="center"/>
          </w:tcPr>
          <w:p w14:paraId="0B21BA5B" w14:textId="2EE33547" w:rsidR="005B262C" w:rsidRDefault="00EF7072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sasters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[unweighted: expansion]</w:t>
            </w:r>
          </w:p>
        </w:tc>
        <w:tc>
          <w:tcPr>
            <w:tcW w:w="2268" w:type="dxa"/>
            <w:vAlign w:val="center"/>
          </w:tcPr>
          <w:p w14:paraId="27F6E863" w14:textId="2F28455A" w:rsidR="005B262C" w:rsidRDefault="005B262C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4452</w:t>
            </w:r>
          </w:p>
        </w:tc>
      </w:tr>
      <w:tr w:rsidR="005B262C" w14:paraId="75075205" w14:textId="77777777" w:rsidTr="002B1A15">
        <w:tc>
          <w:tcPr>
            <w:tcW w:w="1413" w:type="dxa"/>
            <w:vAlign w:val="center"/>
          </w:tcPr>
          <w:p w14:paraId="4F0871A9" w14:textId="77777777" w:rsidR="005B262C" w:rsidRPr="00EF7072" w:rsidRDefault="005B262C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5386" w:type="dxa"/>
            <w:vAlign w:val="center"/>
          </w:tcPr>
          <w:p w14:paraId="11FD2DE0" w14:textId="3A274527" w:rsidR="005B262C" w:rsidRPr="008F21B5" w:rsidRDefault="00EF7072" w:rsidP="00EF7072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mification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[common field: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smart] OR 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mes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[common field: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smart] OR 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mes and toys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[common field: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smart] OR 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lay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[common field: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smart] AND 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d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[common field: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smart] AND 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laythings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[common field: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smart] OR 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ideo games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[common field: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smart] OR 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ideo games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[common field: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mart</w:t>
            </w:r>
          </w:p>
        </w:tc>
        <w:tc>
          <w:tcPr>
            <w:tcW w:w="2268" w:type="dxa"/>
            <w:vAlign w:val="center"/>
          </w:tcPr>
          <w:p w14:paraId="38D596CF" w14:textId="2DF3347E" w:rsidR="005B262C" w:rsidRDefault="005B262C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435</w:t>
            </w:r>
          </w:p>
        </w:tc>
      </w:tr>
      <w:tr w:rsidR="005B262C" w14:paraId="57F108A9" w14:textId="77777777" w:rsidTr="002B1A15">
        <w:tc>
          <w:tcPr>
            <w:tcW w:w="1413" w:type="dxa"/>
            <w:vAlign w:val="center"/>
          </w:tcPr>
          <w:p w14:paraId="34E28D51" w14:textId="77777777" w:rsidR="005B262C" w:rsidRPr="00EF7072" w:rsidRDefault="005B262C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5386" w:type="dxa"/>
            <w:vAlign w:val="center"/>
          </w:tcPr>
          <w:p w14:paraId="72542DDF" w14:textId="291C3225" w:rsidR="005B262C" w:rsidRPr="008F21B5" w:rsidRDefault="00EF7072" w:rsidP="00EF7072">
            <w:pPr>
              <w:rPr>
                <w:rFonts w:ascii="等线" w:eastAsia="等线" w:hAnsi="等线" w:hint="eastAsia"/>
                <w:color w:val="000000"/>
                <w:lang w:eastAsia="zh-CN"/>
              </w:rPr>
            </w:pP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sasters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[Common Fields: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Intelligence] OR 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sasters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[Common Fields: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Intelligence] OR 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astrophes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[Common Fields: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Intelligence] OR 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saster</w:t>
            </w:r>
            <w:r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[Common Fields: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4F0418"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telligence]</w:t>
            </w:r>
          </w:p>
        </w:tc>
        <w:tc>
          <w:tcPr>
            <w:tcW w:w="2268" w:type="dxa"/>
            <w:vAlign w:val="center"/>
          </w:tcPr>
          <w:p w14:paraId="2270AEDD" w14:textId="23E2068F" w:rsidR="005B262C" w:rsidRDefault="005B262C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1541</w:t>
            </w:r>
          </w:p>
        </w:tc>
      </w:tr>
      <w:tr w:rsidR="005B262C" w14:paraId="57A53253" w14:textId="77777777" w:rsidTr="002B1A15">
        <w:tc>
          <w:tcPr>
            <w:tcW w:w="1413" w:type="dxa"/>
            <w:vAlign w:val="center"/>
          </w:tcPr>
          <w:p w14:paraId="54E613F5" w14:textId="77777777" w:rsidR="005B262C" w:rsidRPr="00EF7072" w:rsidRDefault="005B262C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5386" w:type="dxa"/>
            <w:vAlign w:val="center"/>
          </w:tcPr>
          <w:p w14:paraId="199892AC" w14:textId="0CE91ECA" w:rsidR="005B262C" w:rsidRDefault="005B262C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E342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 or #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268" w:type="dxa"/>
            <w:vAlign w:val="center"/>
          </w:tcPr>
          <w:p w14:paraId="0D3F7CD8" w14:textId="20E4CB6D" w:rsidR="005B262C" w:rsidRDefault="005B262C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535</w:t>
            </w:r>
          </w:p>
        </w:tc>
      </w:tr>
      <w:tr w:rsidR="005B262C" w14:paraId="0F55D382" w14:textId="77777777" w:rsidTr="002B1A15">
        <w:tc>
          <w:tcPr>
            <w:tcW w:w="1413" w:type="dxa"/>
            <w:vAlign w:val="center"/>
          </w:tcPr>
          <w:p w14:paraId="77887B68" w14:textId="77777777" w:rsidR="005B262C" w:rsidRPr="00EF7072" w:rsidRDefault="005B262C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5386" w:type="dxa"/>
            <w:vAlign w:val="center"/>
          </w:tcPr>
          <w:p w14:paraId="49F33C24" w14:textId="79BBACCF" w:rsidR="005B262C" w:rsidRDefault="005B262C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E342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2 or #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268" w:type="dxa"/>
            <w:vAlign w:val="center"/>
          </w:tcPr>
          <w:p w14:paraId="1357188F" w14:textId="08CB003E" w:rsidR="005B262C" w:rsidRDefault="005B262C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1541</w:t>
            </w:r>
          </w:p>
        </w:tc>
      </w:tr>
      <w:tr w:rsidR="005B262C" w14:paraId="40633589" w14:textId="77777777" w:rsidTr="002B1A15">
        <w:tc>
          <w:tcPr>
            <w:tcW w:w="1413" w:type="dxa"/>
            <w:vAlign w:val="center"/>
          </w:tcPr>
          <w:p w14:paraId="6A9FE67C" w14:textId="77777777" w:rsidR="005B262C" w:rsidRPr="00EF7072" w:rsidRDefault="005B262C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5386" w:type="dxa"/>
            <w:vAlign w:val="center"/>
          </w:tcPr>
          <w:p w14:paraId="135A0F19" w14:textId="77777777" w:rsidR="005B262C" w:rsidRPr="008F21B5" w:rsidRDefault="005B262C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E342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5 and #6</w:t>
            </w:r>
          </w:p>
        </w:tc>
        <w:tc>
          <w:tcPr>
            <w:tcW w:w="2268" w:type="dxa"/>
            <w:vAlign w:val="center"/>
          </w:tcPr>
          <w:p w14:paraId="0101E2B7" w14:textId="32061D87" w:rsidR="005B262C" w:rsidRDefault="00EC3729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4</w:t>
            </w:r>
          </w:p>
        </w:tc>
      </w:tr>
      <w:bookmarkEnd w:id="0"/>
    </w:tbl>
    <w:p w14:paraId="4AFD98B3" w14:textId="77777777" w:rsidR="00C80B72" w:rsidRDefault="00C80B72" w:rsidP="009459E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9FC1339" w14:textId="77777777" w:rsidR="009C5F6A" w:rsidRPr="00DD6BEF" w:rsidRDefault="009459EE" w:rsidP="00DD6BEF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 w:eastAsia="zh-CN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 w:eastAsia="zh-CN"/>
        </w:rPr>
        <w:t>CNKI</w:t>
      </w:r>
    </w:p>
    <w:tbl>
      <w:tblPr>
        <w:tblStyle w:val="af1"/>
        <w:tblW w:w="9067" w:type="dxa"/>
        <w:tblLook w:val="04A0" w:firstRow="1" w:lastRow="0" w:firstColumn="1" w:lastColumn="0" w:noHBand="0" w:noVBand="1"/>
      </w:tblPr>
      <w:tblGrid>
        <w:gridCol w:w="1413"/>
        <w:gridCol w:w="5386"/>
        <w:gridCol w:w="2268"/>
      </w:tblGrid>
      <w:tr w:rsidR="009C5F6A" w:rsidRPr="008D6D2E" w14:paraId="18D1664C" w14:textId="77777777" w:rsidTr="002B1A15">
        <w:tc>
          <w:tcPr>
            <w:tcW w:w="1413" w:type="dxa"/>
            <w:vAlign w:val="center"/>
          </w:tcPr>
          <w:p w14:paraId="467A3A2A" w14:textId="77777777" w:rsidR="009C5F6A" w:rsidRPr="008D6D2E" w:rsidRDefault="009C5F6A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5386" w:type="dxa"/>
            <w:vAlign w:val="center"/>
          </w:tcPr>
          <w:p w14:paraId="5A162989" w14:textId="77777777" w:rsidR="009C5F6A" w:rsidRPr="008D6D2E" w:rsidRDefault="009C5F6A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Search Query</w:t>
            </w:r>
          </w:p>
        </w:tc>
        <w:tc>
          <w:tcPr>
            <w:tcW w:w="2268" w:type="dxa"/>
            <w:vAlign w:val="center"/>
          </w:tcPr>
          <w:p w14:paraId="1F44432A" w14:textId="77777777" w:rsidR="009C5F6A" w:rsidRPr="008D6D2E" w:rsidRDefault="009C5F6A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Results</w:t>
            </w:r>
          </w:p>
        </w:tc>
      </w:tr>
      <w:tr w:rsidR="009459EE" w14:paraId="65272C9F" w14:textId="77777777" w:rsidTr="002B1A15">
        <w:tc>
          <w:tcPr>
            <w:tcW w:w="1413" w:type="dxa"/>
            <w:vAlign w:val="center"/>
          </w:tcPr>
          <w:p w14:paraId="592B5BDD" w14:textId="77777777" w:rsidR="009459EE" w:rsidRDefault="009459E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D79F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386" w:type="dxa"/>
            <w:vAlign w:val="center"/>
          </w:tcPr>
          <w:p w14:paraId="6F700B8B" w14:textId="36E58D3A" w:rsidR="009459EE" w:rsidRPr="009459EE" w:rsidRDefault="004F0418" w:rsidP="002B1A1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SU=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mification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+ 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me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+ 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me education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+ 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ntertainment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 AND (SU=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saster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+ 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saster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+ 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atural disaster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vAlign w:val="center"/>
          </w:tcPr>
          <w:p w14:paraId="3877C0AB" w14:textId="60C47F8E" w:rsidR="009459EE" w:rsidRDefault="009459EE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B62BF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1</w:t>
            </w:r>
          </w:p>
        </w:tc>
      </w:tr>
    </w:tbl>
    <w:p w14:paraId="44E5E04E" w14:textId="77777777" w:rsidR="00DD6BEF" w:rsidRDefault="00DD6BEF" w:rsidP="00DD6BE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42E2661" w14:textId="77777777" w:rsidR="009C5F6A" w:rsidRPr="00DD6BEF" w:rsidRDefault="00DD6BEF" w:rsidP="00DD6BEF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 w:eastAsia="zh-CN"/>
        </w:rPr>
      </w:pPr>
      <w:proofErr w:type="spellStart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 w:eastAsia="zh-CN"/>
        </w:rPr>
        <w:t>Wanfang</w:t>
      </w:r>
      <w:proofErr w:type="spellEnd"/>
    </w:p>
    <w:tbl>
      <w:tblPr>
        <w:tblStyle w:val="af1"/>
        <w:tblW w:w="9067" w:type="dxa"/>
        <w:tblLook w:val="04A0" w:firstRow="1" w:lastRow="0" w:firstColumn="1" w:lastColumn="0" w:noHBand="0" w:noVBand="1"/>
      </w:tblPr>
      <w:tblGrid>
        <w:gridCol w:w="1413"/>
        <w:gridCol w:w="5386"/>
        <w:gridCol w:w="2268"/>
      </w:tblGrid>
      <w:tr w:rsidR="009C5F6A" w:rsidRPr="008D6D2E" w14:paraId="64105689" w14:textId="77777777" w:rsidTr="002B1A15">
        <w:tc>
          <w:tcPr>
            <w:tcW w:w="1413" w:type="dxa"/>
            <w:vAlign w:val="center"/>
          </w:tcPr>
          <w:p w14:paraId="498309BD" w14:textId="77777777" w:rsidR="009C5F6A" w:rsidRPr="008D6D2E" w:rsidRDefault="009C5F6A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5386" w:type="dxa"/>
            <w:vAlign w:val="center"/>
          </w:tcPr>
          <w:p w14:paraId="431981D5" w14:textId="77777777" w:rsidR="009C5F6A" w:rsidRPr="008D6D2E" w:rsidRDefault="009C5F6A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Search Query</w:t>
            </w:r>
          </w:p>
        </w:tc>
        <w:tc>
          <w:tcPr>
            <w:tcW w:w="2268" w:type="dxa"/>
            <w:vAlign w:val="center"/>
          </w:tcPr>
          <w:p w14:paraId="4496B0FB" w14:textId="77777777" w:rsidR="009C5F6A" w:rsidRPr="008D6D2E" w:rsidRDefault="009C5F6A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Results</w:t>
            </w:r>
          </w:p>
        </w:tc>
      </w:tr>
      <w:tr w:rsidR="00DD6BEF" w14:paraId="6282ABD1" w14:textId="77777777" w:rsidTr="002B1A15">
        <w:tc>
          <w:tcPr>
            <w:tcW w:w="1413" w:type="dxa"/>
            <w:vAlign w:val="center"/>
          </w:tcPr>
          <w:p w14:paraId="0FE14C0B" w14:textId="77777777" w:rsidR="00DD6BEF" w:rsidRPr="00EF7072" w:rsidRDefault="00DD6BEF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386" w:type="dxa"/>
            <w:vAlign w:val="center"/>
          </w:tcPr>
          <w:p w14:paraId="512EFC5D" w14:textId="62EFC05C" w:rsidR="00DD6BEF" w:rsidRPr="009459EE" w:rsidRDefault="004F0418" w:rsidP="00EF707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Title or keywords: (((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saster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 or ((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astrophe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) or ((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saster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) or ((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atural disaster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)) and ((((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me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) or ((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mification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) or ((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ecreation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) or ((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me education</w:t>
            </w:r>
            <w:r w:rsidR="00EF7072" w:rsidRPr="008F21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))))</w:t>
            </w:r>
          </w:p>
        </w:tc>
        <w:tc>
          <w:tcPr>
            <w:tcW w:w="2268" w:type="dxa"/>
            <w:vAlign w:val="center"/>
          </w:tcPr>
          <w:p w14:paraId="129468BC" w14:textId="77777777" w:rsidR="00DD6BEF" w:rsidRDefault="00DD6BEF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84</w:t>
            </w:r>
          </w:p>
        </w:tc>
      </w:tr>
    </w:tbl>
    <w:p w14:paraId="0833A4F2" w14:textId="77777777" w:rsidR="004F0418" w:rsidRDefault="004F0418" w:rsidP="00DD6BEF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9BBDEA4" w14:textId="77777777" w:rsidR="009C5F6A" w:rsidRPr="00DD6BEF" w:rsidRDefault="00DD6BEF" w:rsidP="00DD6BEF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 w:eastAsia="zh-CN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 w:eastAsia="zh-CN"/>
        </w:rPr>
        <w:t>VIPC</w:t>
      </w:r>
    </w:p>
    <w:tbl>
      <w:tblPr>
        <w:tblStyle w:val="af1"/>
        <w:tblW w:w="9067" w:type="dxa"/>
        <w:tblLook w:val="04A0" w:firstRow="1" w:lastRow="0" w:firstColumn="1" w:lastColumn="0" w:noHBand="0" w:noVBand="1"/>
      </w:tblPr>
      <w:tblGrid>
        <w:gridCol w:w="1413"/>
        <w:gridCol w:w="5386"/>
        <w:gridCol w:w="2268"/>
      </w:tblGrid>
      <w:tr w:rsidR="009C5F6A" w:rsidRPr="008D6D2E" w14:paraId="4D6DB5B9" w14:textId="77777777" w:rsidTr="002B1A15">
        <w:tc>
          <w:tcPr>
            <w:tcW w:w="1413" w:type="dxa"/>
            <w:vAlign w:val="center"/>
          </w:tcPr>
          <w:p w14:paraId="7759021B" w14:textId="77777777" w:rsidR="009C5F6A" w:rsidRPr="008D6D2E" w:rsidRDefault="009C5F6A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5386" w:type="dxa"/>
            <w:vAlign w:val="center"/>
          </w:tcPr>
          <w:p w14:paraId="2CB2BF6B" w14:textId="77777777" w:rsidR="009C5F6A" w:rsidRPr="008D6D2E" w:rsidRDefault="009C5F6A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Search Query</w:t>
            </w:r>
          </w:p>
        </w:tc>
        <w:tc>
          <w:tcPr>
            <w:tcW w:w="2268" w:type="dxa"/>
            <w:vAlign w:val="center"/>
          </w:tcPr>
          <w:p w14:paraId="60663E37" w14:textId="77777777" w:rsidR="009C5F6A" w:rsidRPr="008D6D2E" w:rsidRDefault="009C5F6A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6D2E">
              <w:rPr>
                <w:rFonts w:ascii="Times New Roman" w:hAnsi="Times New Roman" w:cs="Times New Roman"/>
                <w:color w:val="000000"/>
              </w:rPr>
              <w:t>Results</w:t>
            </w:r>
          </w:p>
        </w:tc>
      </w:tr>
      <w:tr w:rsidR="00DD6BEF" w14:paraId="355AE4A5" w14:textId="77777777" w:rsidTr="002B1A15">
        <w:tc>
          <w:tcPr>
            <w:tcW w:w="1413" w:type="dxa"/>
            <w:vAlign w:val="center"/>
          </w:tcPr>
          <w:p w14:paraId="702D5F6B" w14:textId="77777777" w:rsidR="00DD6BEF" w:rsidRPr="00EF7072" w:rsidRDefault="00DD6BEF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F707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</w:t>
            </w:r>
            <w:r w:rsidRPr="00EF7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386" w:type="dxa"/>
            <w:vAlign w:val="center"/>
          </w:tcPr>
          <w:p w14:paraId="17B28C00" w14:textId="61CA2A7B" w:rsidR="00DD6BEF" w:rsidRPr="009459EE" w:rsidRDefault="004F0418" w:rsidP="00EF707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F04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K=Game OR K=Gamification OR K=Game Education OR K=Entertainment) AND (K=Disaster OR K=Disaster OR K=Natural Disaster)</w:t>
            </w:r>
          </w:p>
        </w:tc>
        <w:tc>
          <w:tcPr>
            <w:tcW w:w="2268" w:type="dxa"/>
            <w:vAlign w:val="center"/>
          </w:tcPr>
          <w:p w14:paraId="37B1A6DB" w14:textId="2FE921CC" w:rsidR="00DD6BEF" w:rsidRDefault="00B62BF8" w:rsidP="002B1A15">
            <w:pPr>
              <w:spacing w:line="235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27</w:t>
            </w:r>
          </w:p>
        </w:tc>
      </w:tr>
    </w:tbl>
    <w:p w14:paraId="1C0C73AD" w14:textId="384CACFA" w:rsidR="00177594" w:rsidRPr="009459EE" w:rsidRDefault="00177594" w:rsidP="00A57C74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177594" w:rsidRPr="009459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4C4BB0" w14:textId="77777777" w:rsidR="00F7016C" w:rsidRDefault="00F7016C">
      <w:pPr>
        <w:spacing w:after="0" w:line="240" w:lineRule="auto"/>
      </w:pPr>
      <w:r>
        <w:separator/>
      </w:r>
    </w:p>
  </w:endnote>
  <w:endnote w:type="continuationSeparator" w:id="0">
    <w:p w14:paraId="44803181" w14:textId="77777777" w:rsidR="00F7016C" w:rsidRDefault="00F70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757EC9" w14:textId="77777777" w:rsidR="00F7016C" w:rsidRDefault="00F7016C">
      <w:pPr>
        <w:spacing w:after="0" w:line="240" w:lineRule="auto"/>
      </w:pPr>
      <w:r>
        <w:separator/>
      </w:r>
    </w:p>
  </w:footnote>
  <w:footnote w:type="continuationSeparator" w:id="0">
    <w:p w14:paraId="34E8D1B1" w14:textId="77777777" w:rsidR="00F7016C" w:rsidRDefault="00F701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010A2A"/>
    <w:multiLevelType w:val="hybridMultilevel"/>
    <w:tmpl w:val="4DD6A054"/>
    <w:lvl w:ilvl="0" w:tplc="518A7F7A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D4707006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FE9C4F02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9072D0F0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110422CA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FCAC0232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841A54E8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9CBC4520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6096B80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1" w15:restartNumberingAfterBreak="0">
    <w:nsid w:val="068432D5"/>
    <w:multiLevelType w:val="hybridMultilevel"/>
    <w:tmpl w:val="A184F11A"/>
    <w:lvl w:ilvl="0" w:tplc="2E6A20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70AB3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05AB4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10CA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8A334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04274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A633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280EE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D643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6398A"/>
    <w:multiLevelType w:val="hybridMultilevel"/>
    <w:tmpl w:val="65C00072"/>
    <w:lvl w:ilvl="0" w:tplc="744AB7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0636B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E60EF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6AB1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9EF03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6F082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6ABF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32DB2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C2EB2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6C7758"/>
    <w:multiLevelType w:val="hybridMultilevel"/>
    <w:tmpl w:val="6778CC7E"/>
    <w:lvl w:ilvl="0" w:tplc="910E65DA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B21C63A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92FEBBB8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26B2E62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7BD6570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FAE6D5BE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6E341DB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49C690F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F1667F7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4" w15:restartNumberingAfterBreak="0">
    <w:nsid w:val="218C2182"/>
    <w:multiLevelType w:val="hybridMultilevel"/>
    <w:tmpl w:val="82102362"/>
    <w:lvl w:ilvl="0" w:tplc="BC4E8D24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114601B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1C08D24A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08BC8EC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AC6EABD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D67E5740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9B96676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39C0D00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036A6D7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5" w15:restartNumberingAfterBreak="0">
    <w:nsid w:val="3BF03407"/>
    <w:multiLevelType w:val="hybridMultilevel"/>
    <w:tmpl w:val="46CA2502"/>
    <w:lvl w:ilvl="0" w:tplc="1CD210A8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60C0249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1C0C552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786E909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60CC092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61BE1D4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114CD7E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7310AD9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57CCBC44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6" w15:restartNumberingAfterBreak="0">
    <w:nsid w:val="4B304730"/>
    <w:multiLevelType w:val="hybridMultilevel"/>
    <w:tmpl w:val="7B224B2E"/>
    <w:lvl w:ilvl="0" w:tplc="A5869A50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5DFCFF5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8C228334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CD388ED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B144EC5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A202CD40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A44C74D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D5CCB18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8F260C16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7" w15:restartNumberingAfterBreak="0">
    <w:nsid w:val="52F00CCB"/>
    <w:multiLevelType w:val="hybridMultilevel"/>
    <w:tmpl w:val="F8743456"/>
    <w:lvl w:ilvl="0" w:tplc="434AF3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8A788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E329F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C031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CE543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9EE8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7CBB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BC9E7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B9EBD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9A4229"/>
    <w:multiLevelType w:val="hybridMultilevel"/>
    <w:tmpl w:val="D7E6497A"/>
    <w:lvl w:ilvl="0" w:tplc="2E6A2018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74540A46"/>
    <w:multiLevelType w:val="hybridMultilevel"/>
    <w:tmpl w:val="ABE8848C"/>
    <w:lvl w:ilvl="0" w:tplc="86EEB93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893E88A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6A414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F8E8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40BF9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7453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0871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7E3B0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6C4D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407767"/>
    <w:multiLevelType w:val="hybridMultilevel"/>
    <w:tmpl w:val="B6AA155E"/>
    <w:lvl w:ilvl="0" w:tplc="2E6A20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3D6A1A"/>
    <w:multiLevelType w:val="hybridMultilevel"/>
    <w:tmpl w:val="6D526004"/>
    <w:lvl w:ilvl="0" w:tplc="14EC1114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8B7A45F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B4BE908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D4625C1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AFE433A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8E42DE40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EF344C6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DDD826A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EA8CB0C6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num w:numId="1" w16cid:durableId="447161533">
    <w:abstractNumId w:val="1"/>
  </w:num>
  <w:num w:numId="2" w16cid:durableId="240454672">
    <w:abstractNumId w:val="2"/>
  </w:num>
  <w:num w:numId="3" w16cid:durableId="1400055451">
    <w:abstractNumId w:val="7"/>
  </w:num>
  <w:num w:numId="4" w16cid:durableId="478614344">
    <w:abstractNumId w:val="9"/>
  </w:num>
  <w:num w:numId="5" w16cid:durableId="915170084">
    <w:abstractNumId w:val="0"/>
  </w:num>
  <w:num w:numId="6" w16cid:durableId="185826758">
    <w:abstractNumId w:val="6"/>
  </w:num>
  <w:num w:numId="7" w16cid:durableId="1504474071">
    <w:abstractNumId w:val="5"/>
  </w:num>
  <w:num w:numId="8" w16cid:durableId="1024211574">
    <w:abstractNumId w:val="4"/>
  </w:num>
  <w:num w:numId="9" w16cid:durableId="275790895">
    <w:abstractNumId w:val="11"/>
  </w:num>
  <w:num w:numId="10" w16cid:durableId="1593784727">
    <w:abstractNumId w:val="3"/>
  </w:num>
  <w:num w:numId="11" w16cid:durableId="595477250">
    <w:abstractNumId w:val="8"/>
  </w:num>
  <w:num w:numId="12" w16cid:durableId="21003262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yMDU1NrewtDA0N7dQ0lEKTi0uzszPAykwrAUAVeXZ+CwAAAA="/>
  </w:docVars>
  <w:rsids>
    <w:rsidRoot w:val="003F3164"/>
    <w:rsid w:val="0004183F"/>
    <w:rsid w:val="00053F5C"/>
    <w:rsid w:val="000670F8"/>
    <w:rsid w:val="000E538F"/>
    <w:rsid w:val="000F1042"/>
    <w:rsid w:val="001168EB"/>
    <w:rsid w:val="00147A12"/>
    <w:rsid w:val="001654DD"/>
    <w:rsid w:val="00171FC1"/>
    <w:rsid w:val="00177594"/>
    <w:rsid w:val="001A34E9"/>
    <w:rsid w:val="001D6C50"/>
    <w:rsid w:val="00233176"/>
    <w:rsid w:val="00266844"/>
    <w:rsid w:val="00272578"/>
    <w:rsid w:val="002B1A15"/>
    <w:rsid w:val="002D351D"/>
    <w:rsid w:val="003119BF"/>
    <w:rsid w:val="003304CE"/>
    <w:rsid w:val="00340DFC"/>
    <w:rsid w:val="00341398"/>
    <w:rsid w:val="003820FF"/>
    <w:rsid w:val="003853B9"/>
    <w:rsid w:val="003935BC"/>
    <w:rsid w:val="003C4132"/>
    <w:rsid w:val="003F3164"/>
    <w:rsid w:val="0042197F"/>
    <w:rsid w:val="004732B1"/>
    <w:rsid w:val="004F0418"/>
    <w:rsid w:val="00521D82"/>
    <w:rsid w:val="0052777A"/>
    <w:rsid w:val="00555A82"/>
    <w:rsid w:val="00567ECA"/>
    <w:rsid w:val="005B0F08"/>
    <w:rsid w:val="005B262C"/>
    <w:rsid w:val="006112D8"/>
    <w:rsid w:val="00646FFD"/>
    <w:rsid w:val="0067241C"/>
    <w:rsid w:val="0068105F"/>
    <w:rsid w:val="006851F1"/>
    <w:rsid w:val="006F1A48"/>
    <w:rsid w:val="00781DE8"/>
    <w:rsid w:val="007A58BD"/>
    <w:rsid w:val="007D4890"/>
    <w:rsid w:val="00853F35"/>
    <w:rsid w:val="00861E7F"/>
    <w:rsid w:val="00873B3E"/>
    <w:rsid w:val="0088185E"/>
    <w:rsid w:val="008C59AE"/>
    <w:rsid w:val="008D6D2E"/>
    <w:rsid w:val="008F21B5"/>
    <w:rsid w:val="00931CD7"/>
    <w:rsid w:val="009459EE"/>
    <w:rsid w:val="009842EF"/>
    <w:rsid w:val="009B599B"/>
    <w:rsid w:val="009C5F6A"/>
    <w:rsid w:val="009C5FB1"/>
    <w:rsid w:val="009C6527"/>
    <w:rsid w:val="009E01F1"/>
    <w:rsid w:val="009F2588"/>
    <w:rsid w:val="00A30130"/>
    <w:rsid w:val="00A57C74"/>
    <w:rsid w:val="00A71CDB"/>
    <w:rsid w:val="00AB2783"/>
    <w:rsid w:val="00AD79FD"/>
    <w:rsid w:val="00AE1DBB"/>
    <w:rsid w:val="00B62BF8"/>
    <w:rsid w:val="00B654C6"/>
    <w:rsid w:val="00BF70F9"/>
    <w:rsid w:val="00C004A7"/>
    <w:rsid w:val="00C11F98"/>
    <w:rsid w:val="00C213D6"/>
    <w:rsid w:val="00C314A0"/>
    <w:rsid w:val="00C33E1F"/>
    <w:rsid w:val="00C41842"/>
    <w:rsid w:val="00C471AD"/>
    <w:rsid w:val="00C56693"/>
    <w:rsid w:val="00C60F47"/>
    <w:rsid w:val="00C62649"/>
    <w:rsid w:val="00C80B72"/>
    <w:rsid w:val="00C93DBC"/>
    <w:rsid w:val="00CA70A6"/>
    <w:rsid w:val="00CE1818"/>
    <w:rsid w:val="00CE3424"/>
    <w:rsid w:val="00D1459B"/>
    <w:rsid w:val="00D24DBB"/>
    <w:rsid w:val="00D5476D"/>
    <w:rsid w:val="00D8139E"/>
    <w:rsid w:val="00D97A02"/>
    <w:rsid w:val="00DD6BEF"/>
    <w:rsid w:val="00DE30DE"/>
    <w:rsid w:val="00E0371F"/>
    <w:rsid w:val="00E25C10"/>
    <w:rsid w:val="00E27C43"/>
    <w:rsid w:val="00E35165"/>
    <w:rsid w:val="00E36BC4"/>
    <w:rsid w:val="00E41E27"/>
    <w:rsid w:val="00E62D40"/>
    <w:rsid w:val="00EC3729"/>
    <w:rsid w:val="00EC6C8F"/>
    <w:rsid w:val="00ED4FE7"/>
    <w:rsid w:val="00EF7072"/>
    <w:rsid w:val="00F21CC5"/>
    <w:rsid w:val="00F327B7"/>
    <w:rsid w:val="00F50BC0"/>
    <w:rsid w:val="00F7016C"/>
    <w:rsid w:val="00F82ED3"/>
    <w:rsid w:val="00FC1CE6"/>
    <w:rsid w:val="00FD657F"/>
    <w:rsid w:val="00FE1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2C74F5"/>
  <w15:docId w15:val="{087A7E01-987B-4BE0-A85D-AE74D5BF0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No Spacing"/>
    <w:uiPriority w:val="1"/>
    <w:qFormat/>
    <w:pPr>
      <w:spacing w:after="0" w:line="240" w:lineRule="auto"/>
    </w:pPr>
  </w:style>
  <w:style w:type="paragraph" w:styleId="a4">
    <w:name w:val="Title"/>
    <w:basedOn w:val="a"/>
    <w:next w:val="a"/>
    <w:link w:val="a5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5">
    <w:name w:val="标题 字符"/>
    <w:basedOn w:val="a0"/>
    <w:link w:val="a4"/>
    <w:uiPriority w:val="10"/>
    <w:rPr>
      <w:sz w:val="48"/>
      <w:szCs w:val="48"/>
    </w:rPr>
  </w:style>
  <w:style w:type="paragraph" w:styleId="a6">
    <w:name w:val="Subtitle"/>
    <w:basedOn w:val="a"/>
    <w:next w:val="a"/>
    <w:link w:val="a7"/>
    <w:uiPriority w:val="11"/>
    <w:qFormat/>
    <w:pPr>
      <w:spacing w:before="200" w:after="200"/>
    </w:pPr>
    <w:rPr>
      <w:sz w:val="24"/>
      <w:szCs w:val="24"/>
    </w:rPr>
  </w:style>
  <w:style w:type="character" w:customStyle="1" w:styleId="a7">
    <w:name w:val="副标题 字符"/>
    <w:basedOn w:val="a0"/>
    <w:link w:val="a6"/>
    <w:uiPriority w:val="11"/>
    <w:rPr>
      <w:sz w:val="24"/>
      <w:szCs w:val="24"/>
    </w:rPr>
  </w:style>
  <w:style w:type="paragraph" w:styleId="a8">
    <w:name w:val="Quote"/>
    <w:basedOn w:val="a"/>
    <w:next w:val="a"/>
    <w:link w:val="a9"/>
    <w:uiPriority w:val="29"/>
    <w:qFormat/>
    <w:pPr>
      <w:ind w:left="720" w:right="720"/>
    </w:pPr>
    <w:rPr>
      <w:i/>
    </w:rPr>
  </w:style>
  <w:style w:type="character" w:customStyle="1" w:styleId="a9">
    <w:name w:val="引用 字符"/>
    <w:link w:val="a8"/>
    <w:uiPriority w:val="29"/>
    <w:rPr>
      <w:i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b">
    <w:name w:val="明显引用 字符"/>
    <w:link w:val="aa"/>
    <w:uiPriority w:val="30"/>
    <w:rPr>
      <w:i/>
    </w:rPr>
  </w:style>
  <w:style w:type="paragraph" w:styleId="ac">
    <w:name w:val="header"/>
    <w:basedOn w:val="a"/>
    <w:link w:val="ad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ad">
    <w:name w:val="页眉 字符"/>
    <w:basedOn w:val="a0"/>
    <w:link w:val="ac"/>
    <w:uiPriority w:val="99"/>
  </w:style>
  <w:style w:type="paragraph" w:styleId="ae">
    <w:name w:val="footer"/>
    <w:basedOn w:val="a"/>
    <w:link w:val="af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0"/>
    <w:uiPriority w:val="99"/>
  </w:style>
  <w:style w:type="paragraph" w:styleId="af0">
    <w:name w:val="caption"/>
    <w:basedOn w:val="a"/>
    <w:next w:val="a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af">
    <w:name w:val="页脚 字符"/>
    <w:link w:val="ae"/>
    <w:uiPriority w:val="99"/>
  </w:style>
  <w:style w:type="table" w:styleId="af1">
    <w:name w:val="Table Grid"/>
    <w:basedOn w:val="a1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a1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11">
    <w:name w:val="Plain Table 1"/>
    <w:basedOn w:val="a1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21">
    <w:name w:val="Plain Table 2"/>
    <w:basedOn w:val="a1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31">
    <w:name w:val="Plain Table 3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41">
    <w:name w:val="Plain Table 4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51">
    <w:name w:val="Plain Table 5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12">
    <w:name w:val="Grid Table 1 Light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22">
    <w:name w:val="Grid Table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32">
    <w:name w:val="Grid Table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42">
    <w:name w:val="Grid Table 4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52">
    <w:name w:val="Grid Table 5 Dark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61">
    <w:name w:val="Grid Table 6 Colorful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71">
    <w:name w:val="Grid Table 7 Colorful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13">
    <w:name w:val="List Table 1 Light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23">
    <w:name w:val="List Table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33">
    <w:name w:val="List Table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43">
    <w:name w:val="List Table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53">
    <w:name w:val="List Table 5 Dark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62">
    <w:name w:val="List Table 6 Colorful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72">
    <w:name w:val="List Table 7 Colorful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a1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a1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a1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a1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a1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a1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a1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a1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a1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a1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a1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a1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a1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a1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af2">
    <w:name w:val="footnote text"/>
    <w:basedOn w:val="a"/>
    <w:link w:val="af3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af3">
    <w:name w:val="脚注文本 字符"/>
    <w:link w:val="af2"/>
    <w:uiPriority w:val="99"/>
    <w:rPr>
      <w:sz w:val="18"/>
    </w:rPr>
  </w:style>
  <w:style w:type="character" w:styleId="af4">
    <w:name w:val="footnote reference"/>
    <w:basedOn w:val="a0"/>
    <w:uiPriority w:val="99"/>
    <w:unhideWhenUsed/>
    <w:rPr>
      <w:vertAlign w:val="superscript"/>
    </w:rPr>
  </w:style>
  <w:style w:type="paragraph" w:styleId="af5">
    <w:name w:val="endnote text"/>
    <w:basedOn w:val="a"/>
    <w:link w:val="af6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af6">
    <w:name w:val="尾注文本 字符"/>
    <w:link w:val="af5"/>
    <w:uiPriority w:val="99"/>
    <w:rPr>
      <w:sz w:val="20"/>
    </w:rPr>
  </w:style>
  <w:style w:type="character" w:styleId="af7">
    <w:name w:val="endnote reference"/>
    <w:basedOn w:val="a0"/>
    <w:uiPriority w:val="99"/>
    <w:semiHidden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paragraph" w:styleId="af8">
    <w:name w:val="table of figures"/>
    <w:basedOn w:val="a"/>
    <w:next w:val="a"/>
    <w:uiPriority w:val="99"/>
    <w:unhideWhenUsed/>
    <w:pPr>
      <w:spacing w:after="0"/>
    </w:pPr>
  </w:style>
  <w:style w:type="paragraph" w:styleId="af9">
    <w:name w:val="List Paragraph"/>
    <w:basedOn w:val="a"/>
    <w:uiPriority w:val="34"/>
    <w:qFormat/>
    <w:pPr>
      <w:ind w:left="720"/>
      <w:contextualSpacing/>
    </w:p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afa">
    <w:name w:val="Hyperlink"/>
    <w:basedOn w:val="a0"/>
    <w:uiPriority w:val="99"/>
    <w:unhideWhenUsed/>
    <w:rPr>
      <w:color w:val="0563C1" w:themeColor="hyperlink"/>
      <w:u w:val="single"/>
    </w:rPr>
  </w:style>
  <w:style w:type="paragraph" w:styleId="afb">
    <w:name w:val="Revision"/>
    <w:hidden/>
    <w:uiPriority w:val="99"/>
    <w:semiHidden/>
    <w:rsid w:val="00E36BC4"/>
    <w:pPr>
      <w:spacing w:after="0" w:line="240" w:lineRule="auto"/>
    </w:pPr>
  </w:style>
  <w:style w:type="character" w:styleId="afc">
    <w:name w:val="annotation reference"/>
    <w:basedOn w:val="a0"/>
    <w:uiPriority w:val="99"/>
    <w:semiHidden/>
    <w:unhideWhenUsed/>
    <w:rsid w:val="00E36BC4"/>
    <w:rPr>
      <w:sz w:val="16"/>
      <w:szCs w:val="16"/>
    </w:rPr>
  </w:style>
  <w:style w:type="paragraph" w:styleId="afd">
    <w:name w:val="annotation text"/>
    <w:basedOn w:val="a"/>
    <w:link w:val="afe"/>
    <w:uiPriority w:val="99"/>
    <w:semiHidden/>
    <w:unhideWhenUsed/>
    <w:rsid w:val="00E36BC4"/>
    <w:pPr>
      <w:spacing w:line="240" w:lineRule="auto"/>
    </w:pPr>
    <w:rPr>
      <w:sz w:val="20"/>
      <w:szCs w:val="20"/>
    </w:rPr>
  </w:style>
  <w:style w:type="character" w:customStyle="1" w:styleId="afe">
    <w:name w:val="批注文字 字符"/>
    <w:basedOn w:val="a0"/>
    <w:link w:val="afd"/>
    <w:uiPriority w:val="99"/>
    <w:semiHidden/>
    <w:rsid w:val="00E36BC4"/>
    <w:rPr>
      <w:sz w:val="20"/>
      <w:szCs w:val="20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E36BC4"/>
    <w:rPr>
      <w:b/>
      <w:bCs/>
    </w:rPr>
  </w:style>
  <w:style w:type="character" w:customStyle="1" w:styleId="aff0">
    <w:name w:val="批注主题 字符"/>
    <w:basedOn w:val="afe"/>
    <w:link w:val="aff"/>
    <w:uiPriority w:val="99"/>
    <w:semiHidden/>
    <w:rsid w:val="00E36B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35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1</TotalTime>
  <Pages>4</Pages>
  <Words>631</Words>
  <Characters>359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uphana Universitaet Lueneburg</Company>
  <LinksUpToDate>false</LinksUpToDate>
  <CharactersWithSpaces>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ks</dc:creator>
  <cp:keywords/>
  <dc:description/>
  <cp:lastModifiedBy>诗怡 白</cp:lastModifiedBy>
  <cp:revision>69</cp:revision>
  <dcterms:created xsi:type="dcterms:W3CDTF">2023-09-26T09:56:00Z</dcterms:created>
  <dcterms:modified xsi:type="dcterms:W3CDTF">2024-10-13T13:28:00Z</dcterms:modified>
</cp:coreProperties>
</file>